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>
          <w:rFonts w:cs="Arial" w:ascii="Arial" w:hAnsi="Arial"/>
          <w:b/>
        </w:rPr>
        <w:t xml:space="preserve">Table S2. Structural variation identified in the genomes of evolved clones.  </w:t>
      </w:r>
      <w:r>
        <w:rPr/>
        <w:t>Gross chromosomal events were assayed using a combination of array CGH and pulse field gel electrophoresis.  Repeated events identified in multiple clones are highlighted in the same color.</w:t>
      </w:r>
    </w:p>
    <w:tbl>
      <w:tblPr>
        <w:tblW w:w="13002" w:type="dxa"/>
        <w:jc w:val="left"/>
        <w:tblInd w:w="-5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121"/>
        <w:gridCol w:w="1121"/>
        <w:gridCol w:w="1121"/>
        <w:gridCol w:w="3054"/>
        <w:gridCol w:w="3481"/>
        <w:gridCol w:w="3104"/>
      </w:tblGrid>
      <w:tr>
        <w:trPr>
          <w:tblHeader w:val="true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volved Clon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 Back-groun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oid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</w:rPr>
            </w:pPr>
            <w:bookmarkStart w:id="0" w:name="vszl483"/>
            <w:bookmarkStart w:id="1" w:name="vszl484"/>
            <w:bookmarkEnd w:id="0"/>
            <w:bookmarkEnd w:id="1"/>
            <w:r>
              <w:rPr>
                <w:rFonts w:cs="Arial" w:ascii="Arial" w:hAnsi="Arial"/>
                <w:b/>
              </w:rPr>
              <w:t>Copy number change</w:t>
            </w:r>
            <w:bookmarkStart w:id="2" w:name="vszl485"/>
            <w:bookmarkStart w:id="3" w:name="vszl486"/>
            <w:bookmarkEnd w:id="2"/>
            <w:bookmarkEnd w:id="3"/>
            <w:r>
              <w:rPr>
                <w:rFonts w:cs="Arial" w:ascii="Arial" w:hAnsi="Arial"/>
                <w:b/>
              </w:rPr>
              <w:t xml:space="preserve"> in nutrient-specific gene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oss chromosomal rearrangements and extra chromosomes</w:t>
            </w:r>
            <w:bookmarkStart w:id="4" w:name="vszl487"/>
            <w:bookmarkStart w:id="5" w:name="vszl488"/>
            <w:bookmarkEnd w:id="4"/>
            <w:bookmarkEnd w:id="5"/>
          </w:p>
        </w:tc>
        <w:tc>
          <w:tcPr>
            <w:tcW w:w="310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petitive sequences at breakpoint</w:t>
            </w:r>
            <w:bookmarkStart w:id="6" w:name="vszl489"/>
            <w:bookmarkStart w:id="7" w:name="vszl491"/>
            <w:bookmarkStart w:id="8" w:name="vszl490"/>
            <w:bookmarkEnd w:id="6"/>
            <w:bookmarkEnd w:id="7"/>
            <w:bookmarkEnd w:id="8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9" w:name="vszl494"/>
            <w:bookmarkStart w:id="10" w:name="vszl495"/>
            <w:bookmarkStart w:id="11" w:name="vszl492"/>
            <w:bookmarkStart w:id="12" w:name="vszl493"/>
            <w:bookmarkStart w:id="13" w:name="vszl494"/>
            <w:bookmarkStart w:id="14" w:name="vszl495"/>
            <w:bookmarkStart w:id="15" w:name="vszl492"/>
            <w:bookmarkStart w:id="16" w:name="vszl493"/>
            <w:bookmarkEnd w:id="13"/>
            <w:bookmarkEnd w:id="14"/>
            <w:bookmarkEnd w:id="15"/>
            <w:bookmarkEnd w:id="16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12 size change</w:t>
            </w:r>
            <w:bookmarkStart w:id="17" w:name="vszl496"/>
            <w:bookmarkStart w:id="18" w:name="vszl497"/>
            <w:bookmarkEnd w:id="17"/>
            <w:bookmarkEnd w:id="18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9" w:name="vszl498"/>
            <w:bookmarkStart w:id="20" w:name="vszl500"/>
            <w:bookmarkStart w:id="21" w:name="vszl499"/>
            <w:bookmarkStart w:id="22" w:name="vszl498"/>
            <w:bookmarkStart w:id="23" w:name="vszl500"/>
            <w:bookmarkStart w:id="24" w:name="vszl499"/>
            <w:bookmarkEnd w:id="22"/>
            <w:bookmarkEnd w:id="23"/>
            <w:bookmarkEnd w:id="24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25" w:name="vszl503"/>
            <w:bookmarkStart w:id="26" w:name="vszl504"/>
            <w:bookmarkStart w:id="27" w:name="vszl501"/>
            <w:bookmarkStart w:id="28" w:name="vszl502"/>
            <w:bookmarkStart w:id="29" w:name="vszl503"/>
            <w:bookmarkStart w:id="30" w:name="vszl504"/>
            <w:bookmarkStart w:id="31" w:name="vszl501"/>
            <w:bookmarkStart w:id="32" w:name="vszl502"/>
            <w:bookmarkEnd w:id="29"/>
            <w:bookmarkEnd w:id="30"/>
            <w:bookmarkEnd w:id="31"/>
            <w:bookmarkEnd w:id="32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r12 size change </w:t>
            </w:r>
            <w:bookmarkStart w:id="33" w:name="vszl505"/>
            <w:bookmarkEnd w:id="33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4" w:name="vszl506"/>
            <w:bookmarkStart w:id="35" w:name="vszl508"/>
            <w:bookmarkStart w:id="36" w:name="vszl507"/>
            <w:bookmarkStart w:id="37" w:name="vszl506"/>
            <w:bookmarkStart w:id="38" w:name="vszl508"/>
            <w:bookmarkStart w:id="39" w:name="vszl507"/>
            <w:bookmarkEnd w:id="37"/>
            <w:bookmarkEnd w:id="38"/>
            <w:bookmarkEnd w:id="39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0" w:name="vszl511"/>
            <w:bookmarkStart w:id="41" w:name="vszl512"/>
            <w:bookmarkStart w:id="42" w:name="vszl509"/>
            <w:bookmarkStart w:id="43" w:name="vszl510"/>
            <w:bookmarkStart w:id="44" w:name="vszl511"/>
            <w:bookmarkStart w:id="45" w:name="vszl512"/>
            <w:bookmarkStart w:id="46" w:name="vszl509"/>
            <w:bookmarkStart w:id="47" w:name="vszl510"/>
            <w:bookmarkEnd w:id="44"/>
            <w:bookmarkEnd w:id="45"/>
            <w:bookmarkEnd w:id="46"/>
            <w:bookmarkEnd w:id="47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r12 size change </w:t>
            </w:r>
            <w:bookmarkStart w:id="48" w:name="vszl513"/>
            <w:bookmarkEnd w:id="48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9" w:name="vszl514"/>
            <w:bookmarkStart w:id="50" w:name="vszl516"/>
            <w:bookmarkStart w:id="51" w:name="vszl515"/>
            <w:bookmarkStart w:id="52" w:name="vszl514"/>
            <w:bookmarkStart w:id="53" w:name="vszl516"/>
            <w:bookmarkStart w:id="54" w:name="vszl515"/>
            <w:bookmarkEnd w:id="52"/>
            <w:bookmarkEnd w:id="53"/>
            <w:bookmarkEnd w:id="54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5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55" w:name="vszl519"/>
            <w:bookmarkStart w:id="56" w:name="vszl517"/>
            <w:bookmarkStart w:id="57" w:name="vszl518"/>
            <w:bookmarkEnd w:id="55"/>
            <w:bookmarkEnd w:id="56"/>
            <w:bookmarkEnd w:id="57"/>
            <w:r>
              <w:rPr>
                <w:rFonts w:cs="Arial" w:ascii="Arial" w:hAnsi="Arial"/>
                <w:i/>
              </w:rPr>
              <w:t>PHO5</w:t>
            </w:r>
            <w:r>
              <w:rPr>
                <w:rFonts w:cs="Arial" w:ascii="Arial" w:hAnsi="Arial"/>
              </w:rPr>
              <w:t xml:space="preserve"> deletion</w:t>
            </w:r>
            <w:bookmarkStart w:id="58" w:name="vszl520"/>
            <w:bookmarkStart w:id="59" w:name="vszl521"/>
            <w:bookmarkEnd w:id="58"/>
            <w:bookmarkEnd w:id="59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60" w:name="vszl522"/>
            <w:bookmarkStart w:id="61" w:name="vszl523"/>
            <w:bookmarkStart w:id="62" w:name="vszl522"/>
            <w:bookmarkStart w:id="63" w:name="vszl523"/>
            <w:bookmarkEnd w:id="62"/>
            <w:bookmarkEnd w:id="63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64" w:name="vszl524"/>
            <w:bookmarkStart w:id="65" w:name="vszl526"/>
            <w:bookmarkStart w:id="66" w:name="vszl525"/>
            <w:bookmarkStart w:id="67" w:name="vszl524"/>
            <w:bookmarkStart w:id="68" w:name="vszl526"/>
            <w:bookmarkStart w:id="69" w:name="vszl525"/>
            <w:bookmarkEnd w:id="67"/>
            <w:bookmarkEnd w:id="68"/>
            <w:bookmarkEnd w:id="69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5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70" w:name="vszl529"/>
            <w:bookmarkStart w:id="71" w:name="vszl527"/>
            <w:bookmarkStart w:id="72" w:name="vszl528"/>
            <w:bookmarkEnd w:id="70"/>
            <w:bookmarkEnd w:id="71"/>
            <w:bookmarkEnd w:id="72"/>
            <w:r>
              <w:rPr>
                <w:rFonts w:cs="Arial" w:ascii="Arial" w:hAnsi="Arial"/>
                <w:i/>
              </w:rPr>
              <w:t>PHO5</w:t>
            </w:r>
            <w:r>
              <w:rPr>
                <w:rFonts w:cs="Arial" w:ascii="Arial" w:hAnsi="Arial"/>
              </w:rPr>
              <w:t xml:space="preserve"> deletion</w:t>
            </w:r>
            <w:bookmarkStart w:id="73" w:name="vszl530"/>
            <w:bookmarkStart w:id="74" w:name="vszl5311"/>
            <w:bookmarkStart w:id="75" w:name="vszl5312"/>
            <w:bookmarkEnd w:id="73"/>
            <w:bookmarkEnd w:id="74"/>
            <w:bookmarkEnd w:id="75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76" w:name="vszl532"/>
            <w:bookmarkStart w:id="77" w:name="vszl533"/>
            <w:bookmarkStart w:id="78" w:name="vszl532"/>
            <w:bookmarkStart w:id="79" w:name="vszl533"/>
            <w:bookmarkEnd w:id="78"/>
            <w:bookmarkEnd w:id="79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80" w:name="vszl534"/>
            <w:bookmarkStart w:id="81" w:name="vszl536"/>
            <w:bookmarkStart w:id="82" w:name="vszl535"/>
            <w:bookmarkStart w:id="83" w:name="vszl534"/>
            <w:bookmarkStart w:id="84" w:name="vszl536"/>
            <w:bookmarkStart w:id="85" w:name="vszl535"/>
            <w:bookmarkEnd w:id="83"/>
            <w:bookmarkEnd w:id="84"/>
            <w:bookmarkEnd w:id="85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6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86" w:name="vszl539"/>
            <w:bookmarkStart w:id="87" w:name="vszl540"/>
            <w:bookmarkStart w:id="88" w:name="vszl537"/>
            <w:bookmarkStart w:id="89" w:name="vszl538"/>
            <w:bookmarkStart w:id="90" w:name="vszl539"/>
            <w:bookmarkStart w:id="91" w:name="vszl540"/>
            <w:bookmarkStart w:id="92" w:name="vszl537"/>
            <w:bookmarkStart w:id="93" w:name="vszl538"/>
            <w:bookmarkEnd w:id="90"/>
            <w:bookmarkEnd w:id="91"/>
            <w:bookmarkEnd w:id="92"/>
            <w:bookmarkEnd w:id="93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translocation</w:t>
            </w:r>
            <w:bookmarkStart w:id="94" w:name="vszl541"/>
            <w:bookmarkEnd w:id="94"/>
            <w:r>
              <w:rPr>
                <w:rFonts w:cs="Arial" w:ascii="Arial" w:hAnsi="Arial"/>
              </w:rPr>
              <w:br/>
            </w:r>
            <w:bookmarkStart w:id="95" w:name="vszl542"/>
            <w:bookmarkEnd w:id="95"/>
            <w:r>
              <w:rPr>
                <w:rFonts w:cs="Arial" w:ascii="Arial" w:hAnsi="Arial"/>
                <w:color w:val="000099"/>
              </w:rPr>
              <w:t>chr5[</w:t>
            </w:r>
            <w:bookmarkStart w:id="96" w:name="vszl543"/>
            <w:bookmarkEnd w:id="96"/>
            <w:r>
              <w:rPr>
                <w:rFonts w:cs="Arial" w:ascii="Arial" w:hAnsi="Arial"/>
                <w:i/>
                <w:color w:val="000099"/>
              </w:rPr>
              <w:t>YER161C</w:t>
            </w:r>
            <w:r>
              <w:rPr>
                <w:rFonts w:cs="Arial" w:ascii="Arial" w:hAnsi="Arial"/>
                <w:color w:val="000099"/>
              </w:rPr>
              <w:t>-</w:t>
            </w:r>
            <w:bookmarkStart w:id="97" w:name="vszl544"/>
            <w:bookmarkEnd w:id="97"/>
            <w:r>
              <w:rPr>
                <w:rFonts w:cs="Arial" w:ascii="Arial" w:hAnsi="Arial"/>
                <w:i/>
                <w:color w:val="000099"/>
              </w:rPr>
              <w:t>TEL05R</w:t>
            </w:r>
            <w:r>
              <w:rPr>
                <w:rFonts w:cs="Arial" w:ascii="Arial" w:hAnsi="Arial"/>
                <w:color w:val="000099"/>
              </w:rPr>
              <w:t>]</w:t>
            </w:r>
            <w:bookmarkStart w:id="98" w:name="vszl545"/>
            <w:bookmarkEnd w:id="98"/>
            <w:r>
              <w:rPr>
                <w:rFonts w:cs="Arial" w:ascii="Arial" w:hAnsi="Arial"/>
              </w:rPr>
              <w:br/>
              <w:t>chr6[</w:t>
            </w:r>
            <w:bookmarkStart w:id="99" w:name="vszl546"/>
            <w:bookmarkEnd w:id="99"/>
            <w:r>
              <w:rPr>
                <w:rFonts w:cs="Arial" w:ascii="Arial" w:hAnsi="Arial"/>
                <w:i/>
              </w:rPr>
              <w:t>YFL002C</w:t>
            </w:r>
            <w:r>
              <w:rPr>
                <w:rFonts w:cs="Arial" w:ascii="Arial" w:hAnsi="Arial"/>
              </w:rPr>
              <w:t>-</w:t>
            </w:r>
            <w:bookmarkStart w:id="100" w:name="vszl547"/>
            <w:bookmarkEnd w:id="100"/>
            <w:r>
              <w:rPr>
                <w:rFonts w:cs="Arial" w:ascii="Arial" w:hAnsi="Arial"/>
                <w:i/>
              </w:rPr>
              <w:t>TEL06R</w:t>
            </w:r>
            <w:r>
              <w:rPr>
                <w:rFonts w:cs="Arial" w:ascii="Arial" w:hAnsi="Arial"/>
              </w:rPr>
              <w:t>]</w:t>
            </w:r>
            <w:bookmarkStart w:id="101" w:name="vszl548"/>
            <w:bookmarkEnd w:id="101"/>
            <w:r>
              <w:rPr>
                <w:rFonts w:cs="Arial" w:ascii="Arial" w:hAnsi="Arial"/>
              </w:rPr>
              <w:br/>
              <w:t xml:space="preserve">resulting in 2 copies of both segments </w:t>
            </w:r>
            <w:bookmarkStart w:id="102" w:name="vszl549"/>
            <w:bookmarkEnd w:id="102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bookmarkStart w:id="103" w:name="vszl550"/>
            <w:bookmarkEnd w:id="103"/>
            <w:r>
              <w:rPr>
                <w:rFonts w:cs="Arial" w:ascii="Arial" w:hAnsi="Arial"/>
              </w:rPr>
              <w:br/>
              <w:t>tRNA and Ty1</w:t>
            </w:r>
            <w:bookmarkStart w:id="104" w:name="vszl551"/>
            <w:bookmarkEnd w:id="104"/>
            <w:r>
              <w:rPr>
                <w:rFonts w:cs="Arial" w:ascii="Arial" w:hAnsi="Arial"/>
              </w:rPr>
              <w:br/>
              <w:t>tRNA, Ty2, tau, delta</w:t>
            </w:r>
            <w:bookmarkStart w:id="105" w:name="vszl553"/>
            <w:bookmarkStart w:id="106" w:name="vszl552"/>
            <w:bookmarkStart w:id="107" w:name="vszl555"/>
            <w:bookmarkStart w:id="108" w:name="vszl554"/>
            <w:bookmarkEnd w:id="105"/>
            <w:bookmarkEnd w:id="106"/>
            <w:bookmarkEnd w:id="107"/>
            <w:bookmarkEnd w:id="108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6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09" w:name="vszl558"/>
            <w:bookmarkStart w:id="110" w:name="vszl559"/>
            <w:bookmarkStart w:id="111" w:name="vszl556"/>
            <w:bookmarkStart w:id="112" w:name="vszl557"/>
            <w:bookmarkStart w:id="113" w:name="vszl558"/>
            <w:bookmarkStart w:id="114" w:name="vszl559"/>
            <w:bookmarkStart w:id="115" w:name="vszl556"/>
            <w:bookmarkStart w:id="116" w:name="vszl557"/>
            <w:bookmarkEnd w:id="113"/>
            <w:bookmarkEnd w:id="114"/>
            <w:bookmarkEnd w:id="115"/>
            <w:bookmarkEnd w:id="116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translocation</w:t>
            </w:r>
            <w:bookmarkStart w:id="117" w:name="vszl560"/>
            <w:bookmarkEnd w:id="117"/>
            <w:r>
              <w:rPr>
                <w:rFonts w:cs="Arial" w:ascii="Arial" w:hAnsi="Arial"/>
              </w:rPr>
              <w:br/>
            </w:r>
            <w:bookmarkStart w:id="118" w:name="vszl561"/>
            <w:bookmarkEnd w:id="118"/>
            <w:r>
              <w:rPr>
                <w:rFonts w:cs="Arial" w:ascii="Arial" w:hAnsi="Arial"/>
                <w:color w:val="000099"/>
              </w:rPr>
              <w:t>chr5[</w:t>
            </w:r>
            <w:bookmarkStart w:id="119" w:name="vszl562"/>
            <w:bookmarkEnd w:id="119"/>
            <w:r>
              <w:rPr>
                <w:rFonts w:cs="Arial" w:ascii="Arial" w:hAnsi="Arial"/>
                <w:i/>
                <w:color w:val="000099"/>
              </w:rPr>
              <w:t>YER161C</w:t>
            </w:r>
            <w:r>
              <w:rPr>
                <w:rFonts w:cs="Arial" w:ascii="Arial" w:hAnsi="Arial"/>
                <w:color w:val="000099"/>
              </w:rPr>
              <w:t>-</w:t>
            </w:r>
            <w:bookmarkStart w:id="120" w:name="vszl563"/>
            <w:bookmarkEnd w:id="120"/>
            <w:r>
              <w:rPr>
                <w:rFonts w:cs="Arial" w:ascii="Arial" w:hAnsi="Arial"/>
                <w:i/>
                <w:color w:val="000099"/>
              </w:rPr>
              <w:t>TEL05R</w:t>
            </w:r>
            <w:r>
              <w:rPr>
                <w:rFonts w:cs="Arial" w:ascii="Arial" w:hAnsi="Arial"/>
                <w:color w:val="000099"/>
              </w:rPr>
              <w:t>]</w:t>
            </w:r>
            <w:bookmarkStart w:id="121" w:name="vszl564"/>
            <w:bookmarkEnd w:id="121"/>
            <w:r>
              <w:rPr>
                <w:rFonts w:cs="Arial" w:ascii="Arial" w:hAnsi="Arial"/>
              </w:rPr>
              <w:br/>
              <w:t>chr6[</w:t>
            </w:r>
            <w:bookmarkStart w:id="122" w:name="vszl565"/>
            <w:bookmarkEnd w:id="122"/>
            <w:r>
              <w:rPr>
                <w:rFonts w:cs="Arial" w:ascii="Arial" w:hAnsi="Arial"/>
                <w:i/>
              </w:rPr>
              <w:t>YFL002C</w:t>
            </w:r>
            <w:r>
              <w:rPr>
                <w:rFonts w:cs="Arial" w:ascii="Arial" w:hAnsi="Arial"/>
              </w:rPr>
              <w:t>-</w:t>
            </w:r>
            <w:bookmarkStart w:id="123" w:name="vszl566"/>
            <w:bookmarkEnd w:id="123"/>
            <w:r>
              <w:rPr>
                <w:rFonts w:cs="Arial" w:ascii="Arial" w:hAnsi="Arial"/>
                <w:i/>
              </w:rPr>
              <w:t>TEL06R</w:t>
            </w:r>
            <w:r>
              <w:rPr>
                <w:rFonts w:cs="Arial" w:ascii="Arial" w:hAnsi="Arial"/>
              </w:rPr>
              <w:t>]</w:t>
            </w:r>
            <w:bookmarkStart w:id="124" w:name="vszl567"/>
            <w:bookmarkEnd w:id="124"/>
            <w:r>
              <w:rPr>
                <w:rFonts w:cs="Arial" w:ascii="Arial" w:hAnsi="Arial"/>
              </w:rPr>
              <w:br/>
              <w:t>resulting in 2 copies of both segments</w:t>
            </w:r>
            <w:bookmarkStart w:id="125" w:name="vszl568"/>
            <w:bookmarkStart w:id="126" w:name="vszl569"/>
            <w:bookmarkEnd w:id="125"/>
            <w:bookmarkEnd w:id="126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bookmarkStart w:id="127" w:name="vszl570"/>
            <w:bookmarkEnd w:id="127"/>
            <w:r>
              <w:rPr>
                <w:rFonts w:cs="Arial" w:ascii="Arial" w:hAnsi="Arial"/>
              </w:rPr>
              <w:br/>
              <w:t>tRNA and Ty1</w:t>
            </w:r>
            <w:bookmarkStart w:id="128" w:name="vszl571"/>
            <w:bookmarkEnd w:id="128"/>
            <w:r>
              <w:rPr>
                <w:rFonts w:cs="Arial" w:ascii="Arial" w:hAnsi="Arial"/>
              </w:rPr>
              <w:br/>
              <w:t>tRNA, Ty2, tau, delta</w:t>
            </w:r>
            <w:bookmarkStart w:id="129" w:name="vszl572"/>
            <w:bookmarkEnd w:id="129"/>
            <w:r>
              <w:rPr>
                <w:rFonts w:cs="Arial" w:ascii="Arial" w:hAnsi="Arial"/>
              </w:rPr>
              <w:br/>
            </w:r>
            <w:bookmarkStart w:id="130" w:name="vszl574"/>
            <w:bookmarkStart w:id="131" w:name="vszl573"/>
            <w:bookmarkStart w:id="132" w:name="vszl576"/>
            <w:bookmarkStart w:id="133" w:name="vszl575"/>
            <w:bookmarkEnd w:id="130"/>
            <w:bookmarkEnd w:id="131"/>
            <w:bookmarkEnd w:id="132"/>
            <w:bookmarkEnd w:id="133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bookmarkStart w:id="134" w:name="vszl579"/>
            <w:bookmarkStart w:id="135" w:name="vszl577"/>
            <w:bookmarkStart w:id="136" w:name="vszl578"/>
            <w:bookmarkEnd w:id="134"/>
            <w:bookmarkEnd w:id="135"/>
            <w:bookmarkEnd w:id="136"/>
            <w:r>
              <w:rPr>
                <w:rFonts w:cs="Arial" w:ascii="Arial" w:hAnsi="Arial"/>
                <w:i/>
              </w:rPr>
              <w:t>PHO5</w:t>
            </w:r>
            <w:r>
              <w:rPr>
                <w:rFonts w:cs="Arial" w:ascii="Arial" w:hAnsi="Arial"/>
              </w:rPr>
              <w:t xml:space="preserve"> amplification</w:t>
            </w:r>
            <w:bookmarkStart w:id="137" w:name="vszl580"/>
            <w:bookmarkStart w:id="138" w:name="vszl581"/>
            <w:bookmarkEnd w:id="137"/>
            <w:bookmarkEnd w:id="138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copies of chrs 4, 6, 10, and 16</w:t>
            </w:r>
            <w:bookmarkStart w:id="139" w:name="vszl582"/>
            <w:bookmarkEnd w:id="139"/>
            <w:r>
              <w:rPr>
                <w:rFonts w:cs="Arial" w:ascii="Arial" w:hAnsi="Arial"/>
              </w:rPr>
              <w:br/>
              <w:t>4 copies of chr13</w:t>
            </w:r>
            <w:bookmarkStart w:id="140" w:name="vszl583"/>
            <w:bookmarkStart w:id="141" w:name="vszl584"/>
            <w:bookmarkEnd w:id="140"/>
            <w:bookmarkEnd w:id="141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42" w:name="vszl585"/>
            <w:bookmarkStart w:id="143" w:name="vszl587"/>
            <w:bookmarkStart w:id="144" w:name="vszl586"/>
            <w:bookmarkStart w:id="145" w:name="vszl585"/>
            <w:bookmarkStart w:id="146" w:name="vszl587"/>
            <w:bookmarkStart w:id="147" w:name="vszl586"/>
            <w:bookmarkEnd w:id="145"/>
            <w:bookmarkEnd w:id="146"/>
            <w:bookmarkEnd w:id="147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bookmarkStart w:id="148" w:name="vszl590"/>
            <w:bookmarkStart w:id="149" w:name="vszl588"/>
            <w:bookmarkStart w:id="150" w:name="vszl589"/>
            <w:bookmarkEnd w:id="148"/>
            <w:bookmarkEnd w:id="149"/>
            <w:bookmarkEnd w:id="150"/>
            <w:r>
              <w:rPr>
                <w:rFonts w:cs="Arial" w:ascii="Arial" w:hAnsi="Arial"/>
                <w:i/>
              </w:rPr>
              <w:t>PHO5</w:t>
            </w:r>
            <w:r>
              <w:rPr>
                <w:rFonts w:cs="Arial" w:ascii="Arial" w:hAnsi="Arial"/>
              </w:rPr>
              <w:t xml:space="preserve"> amplification</w:t>
            </w:r>
            <w:bookmarkStart w:id="151" w:name="vszl591"/>
            <w:bookmarkStart w:id="152" w:name="vszl592"/>
            <w:bookmarkEnd w:id="151"/>
            <w:bookmarkEnd w:id="152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copies of chrs 4, 6, 10, and 16</w:t>
            </w:r>
            <w:bookmarkStart w:id="153" w:name="vszl593"/>
            <w:bookmarkEnd w:id="153"/>
            <w:r>
              <w:rPr>
                <w:rFonts w:cs="Arial" w:ascii="Arial" w:hAnsi="Arial"/>
              </w:rPr>
              <w:br/>
              <w:t xml:space="preserve">4 copies of chr13 </w:t>
            </w:r>
            <w:bookmarkStart w:id="154" w:name="vszl594"/>
            <w:bookmarkEnd w:id="154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55" w:name="vszl595"/>
            <w:bookmarkStart w:id="156" w:name="vszl597"/>
            <w:bookmarkStart w:id="157" w:name="vszl596"/>
            <w:bookmarkStart w:id="158" w:name="vszl595"/>
            <w:bookmarkStart w:id="159" w:name="vszl597"/>
            <w:bookmarkStart w:id="160" w:name="vszl596"/>
            <w:bookmarkEnd w:id="158"/>
            <w:bookmarkEnd w:id="159"/>
            <w:bookmarkEnd w:id="160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161" w:name="vszl600"/>
            <w:bookmarkStart w:id="162" w:name="vszl598"/>
            <w:bookmarkStart w:id="163" w:name="vszl599"/>
            <w:bookmarkEnd w:id="161"/>
            <w:bookmarkEnd w:id="162"/>
            <w:bookmarkEnd w:id="163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</w:t>
            </w:r>
            <w:bookmarkStart w:id="164" w:name="vszl601"/>
            <w:bookmarkStart w:id="165" w:name="vszl602"/>
            <w:bookmarkEnd w:id="164"/>
            <w:bookmarkEnd w:id="165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66" w:name="vszl603"/>
            <w:bookmarkStart w:id="167" w:name="vszl604"/>
            <w:bookmarkStart w:id="168" w:name="vszl603"/>
            <w:bookmarkStart w:id="169" w:name="vszl604"/>
            <w:bookmarkEnd w:id="168"/>
            <w:bookmarkEnd w:id="169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70" w:name="vszl605"/>
            <w:bookmarkStart w:id="171" w:name="vszl607"/>
            <w:bookmarkStart w:id="172" w:name="vszl606"/>
            <w:bookmarkStart w:id="173" w:name="vszl605"/>
            <w:bookmarkStart w:id="174" w:name="vszl607"/>
            <w:bookmarkStart w:id="175" w:name="vszl606"/>
            <w:bookmarkEnd w:id="173"/>
            <w:bookmarkEnd w:id="174"/>
            <w:bookmarkEnd w:id="175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176" w:name="vszl610"/>
            <w:bookmarkStart w:id="177" w:name="vszl608"/>
            <w:bookmarkStart w:id="178" w:name="vszl609"/>
            <w:bookmarkEnd w:id="176"/>
            <w:bookmarkEnd w:id="177"/>
            <w:bookmarkEnd w:id="178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179" w:name="vszl611"/>
            <w:bookmarkEnd w:id="179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80" w:name="vszl612"/>
            <w:bookmarkStart w:id="181" w:name="vszl613"/>
            <w:bookmarkStart w:id="182" w:name="vszl612"/>
            <w:bookmarkStart w:id="183" w:name="vszl613"/>
            <w:bookmarkEnd w:id="182"/>
            <w:bookmarkEnd w:id="183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84" w:name="vszl614"/>
            <w:bookmarkStart w:id="185" w:name="vszl616"/>
            <w:bookmarkStart w:id="186" w:name="vszl615"/>
            <w:bookmarkStart w:id="187" w:name="vszl614"/>
            <w:bookmarkStart w:id="188" w:name="vszl616"/>
            <w:bookmarkStart w:id="189" w:name="vszl615"/>
            <w:bookmarkEnd w:id="187"/>
            <w:bookmarkEnd w:id="188"/>
            <w:bookmarkEnd w:id="189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190" w:name="vszl619"/>
            <w:bookmarkStart w:id="191" w:name="vszl617"/>
            <w:bookmarkStart w:id="192" w:name="vszl618"/>
            <w:bookmarkEnd w:id="190"/>
            <w:bookmarkEnd w:id="191"/>
            <w:bookmarkEnd w:id="192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193" w:name="vszl620"/>
            <w:bookmarkEnd w:id="193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94" w:name="vszl621"/>
            <w:bookmarkStart w:id="195" w:name="vszl622"/>
            <w:bookmarkStart w:id="196" w:name="vszl621"/>
            <w:bookmarkStart w:id="197" w:name="vszl622"/>
            <w:bookmarkEnd w:id="196"/>
            <w:bookmarkEnd w:id="197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198" w:name="vszl623"/>
            <w:bookmarkStart w:id="199" w:name="vszl625"/>
            <w:bookmarkStart w:id="200" w:name="vszl624"/>
            <w:bookmarkStart w:id="201" w:name="vszl623"/>
            <w:bookmarkStart w:id="202" w:name="vszl625"/>
            <w:bookmarkStart w:id="203" w:name="vszl624"/>
            <w:bookmarkEnd w:id="201"/>
            <w:bookmarkEnd w:id="202"/>
            <w:bookmarkEnd w:id="203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bookmarkStart w:id="204" w:name="vszl628"/>
            <w:bookmarkStart w:id="205" w:name="vszl626"/>
            <w:bookmarkStart w:id="206" w:name="vszl627"/>
            <w:bookmarkEnd w:id="204"/>
            <w:bookmarkEnd w:id="205"/>
            <w:bookmarkEnd w:id="206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207" w:name="vszl629"/>
            <w:bookmarkEnd w:id="207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translocation</w:t>
            </w:r>
            <w:bookmarkStart w:id="208" w:name="vszl630"/>
            <w:bookmarkEnd w:id="208"/>
            <w:r>
              <w:rPr>
                <w:rFonts w:cs="Arial" w:ascii="Arial" w:hAnsi="Arial"/>
              </w:rPr>
              <w:br/>
              <w:t>chr2[</w:t>
            </w:r>
            <w:bookmarkStart w:id="209" w:name="vszl631"/>
            <w:bookmarkEnd w:id="209"/>
            <w:r>
              <w:rPr>
                <w:rFonts w:cs="Arial" w:ascii="Arial" w:hAnsi="Arial"/>
                <w:i/>
              </w:rPr>
              <w:t>YBL100C</w:t>
            </w:r>
            <w:r>
              <w:rPr>
                <w:rFonts w:cs="Arial" w:ascii="Arial" w:hAnsi="Arial"/>
              </w:rPr>
              <w:t>-</w:t>
            </w:r>
            <w:bookmarkStart w:id="210" w:name="vszl632"/>
            <w:bookmarkEnd w:id="210"/>
            <w:r>
              <w:rPr>
                <w:rFonts w:cs="Arial" w:ascii="Arial" w:hAnsi="Arial"/>
                <w:i/>
              </w:rPr>
              <w:t>TEL04R</w:t>
            </w:r>
            <w:r>
              <w:rPr>
                <w:rFonts w:cs="Arial" w:ascii="Arial" w:hAnsi="Arial"/>
              </w:rPr>
              <w:t>]</w:t>
            </w:r>
            <w:bookmarkStart w:id="211" w:name="vszl633"/>
            <w:bookmarkEnd w:id="211"/>
            <w:r>
              <w:rPr>
                <w:rFonts w:cs="Arial" w:ascii="Arial" w:hAnsi="Arial"/>
              </w:rPr>
              <w:br/>
            </w:r>
            <w:bookmarkStart w:id="212" w:name="vszl634"/>
            <w:bookmarkEnd w:id="212"/>
            <w:r>
              <w:rPr>
                <w:rFonts w:cs="Arial" w:ascii="Arial" w:hAnsi="Arial"/>
                <w:color w:val="FF6600"/>
              </w:rPr>
              <w:t>chr14[</w:t>
            </w:r>
            <w:bookmarkStart w:id="213" w:name="vszl635"/>
            <w:bookmarkEnd w:id="213"/>
            <w:r>
              <w:rPr>
                <w:rFonts w:cs="Arial" w:ascii="Arial" w:hAnsi="Arial"/>
                <w:i/>
                <w:color w:val="FF6600"/>
              </w:rPr>
              <w:t>TEL14L</w:t>
            </w:r>
            <w:r>
              <w:rPr>
                <w:rFonts w:cs="Arial" w:ascii="Arial" w:hAnsi="Arial"/>
                <w:color w:val="FF6600"/>
              </w:rPr>
              <w:t>-</w:t>
            </w:r>
            <w:bookmarkStart w:id="214" w:name="vszl636"/>
            <w:bookmarkEnd w:id="214"/>
            <w:r>
              <w:rPr>
                <w:rFonts w:cs="Arial" w:ascii="Arial" w:hAnsi="Arial"/>
                <w:i/>
                <w:color w:val="FF6600"/>
              </w:rPr>
              <w:t>YNL017C</w:t>
            </w:r>
            <w:r>
              <w:rPr>
                <w:rFonts w:cs="Arial" w:ascii="Arial" w:hAnsi="Arial"/>
                <w:color w:val="FF6600"/>
              </w:rPr>
              <w:t>]</w:t>
            </w:r>
            <w:bookmarkStart w:id="215" w:name="vszl637"/>
            <w:bookmarkEnd w:id="215"/>
            <w:r>
              <w:rPr>
                <w:rFonts w:cs="Arial" w:ascii="Arial" w:hAnsi="Arial"/>
              </w:rPr>
              <w:br/>
              <w:t>resulting in 1 copy of chr2[</w:t>
            </w:r>
            <w:bookmarkStart w:id="216" w:name="vszl638"/>
            <w:bookmarkEnd w:id="216"/>
            <w:r>
              <w:rPr>
                <w:rFonts w:cs="Arial" w:ascii="Arial" w:hAnsi="Arial"/>
                <w:i/>
              </w:rPr>
              <w:t>TEL04L</w:t>
            </w:r>
            <w:r>
              <w:rPr>
                <w:rFonts w:cs="Arial" w:ascii="Arial" w:hAnsi="Arial"/>
              </w:rPr>
              <w:t>-</w:t>
            </w:r>
            <w:bookmarkStart w:id="217" w:name="vszl639"/>
            <w:bookmarkEnd w:id="217"/>
            <w:r>
              <w:rPr>
                <w:rFonts w:cs="Arial" w:ascii="Arial" w:hAnsi="Arial"/>
                <w:i/>
              </w:rPr>
              <w:t>YBL101C</w:t>
            </w:r>
            <w:r>
              <w:rPr>
                <w:rFonts w:cs="Arial" w:ascii="Arial" w:hAnsi="Arial"/>
              </w:rPr>
              <w:t>] chr14[</w:t>
            </w:r>
            <w:bookmarkStart w:id="218" w:name="vszl640"/>
            <w:bookmarkEnd w:id="218"/>
            <w:r>
              <w:rPr>
                <w:rFonts w:cs="Arial" w:ascii="Arial" w:hAnsi="Arial"/>
                <w:i/>
              </w:rPr>
              <w:t>YNL016W</w:t>
            </w:r>
            <w:r>
              <w:rPr>
                <w:rFonts w:cs="Arial" w:ascii="Arial" w:hAnsi="Arial"/>
              </w:rPr>
              <w:t>-</w:t>
            </w:r>
            <w:bookmarkStart w:id="219" w:name="vszl641"/>
            <w:bookmarkEnd w:id="219"/>
            <w:r>
              <w:rPr>
                <w:rFonts w:cs="Arial" w:ascii="Arial" w:hAnsi="Arial"/>
                <w:i/>
              </w:rPr>
              <w:t>TEL14R</w:t>
            </w:r>
            <w:r>
              <w:rPr>
                <w:rFonts w:cs="Arial" w:ascii="Arial" w:hAnsi="Arial"/>
              </w:rPr>
              <w:t>]</w:t>
            </w:r>
            <w:bookmarkStart w:id="220" w:name="vszl642"/>
            <w:bookmarkStart w:id="221" w:name="vszl643"/>
            <w:bookmarkEnd w:id="220"/>
            <w:bookmarkEnd w:id="221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bookmarkStart w:id="222" w:name="vszl644"/>
            <w:bookmarkEnd w:id="222"/>
            <w:r>
              <w:rPr>
                <w:rFonts w:cs="Arial" w:ascii="Arial" w:hAnsi="Arial"/>
              </w:rPr>
              <w:br/>
              <w:t>Ty2, delta, tau, tRNA</w:t>
            </w:r>
            <w:bookmarkStart w:id="223" w:name="vszl645"/>
            <w:bookmarkEnd w:id="223"/>
            <w:r>
              <w:rPr>
                <w:rFonts w:cs="Arial" w:ascii="Arial" w:hAnsi="Arial"/>
              </w:rPr>
              <w:br/>
              <w:t>tRNA</w:t>
            </w:r>
            <w:bookmarkStart w:id="224" w:name="vszl646"/>
            <w:bookmarkEnd w:id="224"/>
            <w:r>
              <w:rPr>
                <w:rFonts w:cs="Arial" w:ascii="Arial" w:hAnsi="Arial"/>
              </w:rPr>
              <w:br/>
            </w:r>
            <w:bookmarkStart w:id="225" w:name="vszl647"/>
            <w:bookmarkEnd w:id="225"/>
            <w:r>
              <w:rPr>
                <w:rFonts w:cs="Arial" w:ascii="Arial" w:hAnsi="Arial"/>
              </w:rPr>
              <w:br/>
            </w:r>
            <w:bookmarkStart w:id="226" w:name="vszl649"/>
            <w:bookmarkStart w:id="227" w:name="vszl648"/>
            <w:bookmarkStart w:id="228" w:name="vszl651"/>
            <w:bookmarkStart w:id="229" w:name="vszl650"/>
            <w:bookmarkEnd w:id="226"/>
            <w:bookmarkEnd w:id="227"/>
            <w:bookmarkEnd w:id="228"/>
            <w:bookmarkEnd w:id="229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bookmarkStart w:id="230" w:name="vszl654"/>
            <w:bookmarkStart w:id="231" w:name="vszl652"/>
            <w:bookmarkStart w:id="232" w:name="vszl653"/>
            <w:bookmarkEnd w:id="230"/>
            <w:bookmarkEnd w:id="231"/>
            <w:bookmarkEnd w:id="232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233" w:name="vszl655"/>
            <w:bookmarkEnd w:id="233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chr12 size change</w:t>
            </w:r>
            <w:bookmarkStart w:id="234" w:name="vszl656"/>
            <w:bookmarkEnd w:id="234"/>
            <w:r>
              <w:rPr>
                <w:rFonts w:cs="Arial" w:ascii="Arial" w:hAnsi="Arial"/>
              </w:rPr>
              <w:br/>
              <w:t>translocation</w:t>
            </w:r>
            <w:bookmarkStart w:id="235" w:name="vszl657"/>
            <w:bookmarkEnd w:id="235"/>
            <w:r>
              <w:rPr>
                <w:rFonts w:cs="Arial" w:ascii="Arial" w:hAnsi="Arial"/>
              </w:rPr>
              <w:br/>
              <w:t>chr8[</w:t>
            </w:r>
            <w:bookmarkStart w:id="236" w:name="vszl658"/>
            <w:bookmarkEnd w:id="236"/>
            <w:r>
              <w:rPr>
                <w:rFonts w:cs="Arial" w:ascii="Arial" w:hAnsi="Arial"/>
                <w:i/>
              </w:rPr>
              <w:t>TEL08L</w:t>
            </w:r>
            <w:r>
              <w:rPr>
                <w:rFonts w:cs="Arial" w:ascii="Arial" w:hAnsi="Arial"/>
              </w:rPr>
              <w:t>-</w:t>
            </w:r>
            <w:bookmarkStart w:id="237" w:name="vszl659"/>
            <w:bookmarkEnd w:id="237"/>
            <w:r>
              <w:rPr>
                <w:rFonts w:cs="Arial" w:ascii="Arial" w:hAnsi="Arial"/>
                <w:i/>
              </w:rPr>
              <w:t>YHL009C</w:t>
            </w:r>
            <w:r>
              <w:rPr>
                <w:rFonts w:cs="Arial" w:ascii="Arial" w:hAnsi="Arial"/>
              </w:rPr>
              <w:t>]</w:t>
            </w:r>
            <w:bookmarkStart w:id="238" w:name="vszl660"/>
            <w:bookmarkEnd w:id="238"/>
            <w:r>
              <w:rPr>
                <w:rFonts w:cs="Arial" w:ascii="Arial" w:hAnsi="Arial"/>
              </w:rPr>
              <w:br/>
            </w:r>
            <w:bookmarkStart w:id="239" w:name="vszl661"/>
            <w:bookmarkEnd w:id="239"/>
            <w:r>
              <w:rPr>
                <w:rFonts w:cs="Arial" w:ascii="Arial" w:hAnsi="Arial"/>
                <w:color w:val="006600"/>
              </w:rPr>
              <w:t>chr14[</w:t>
            </w:r>
            <w:bookmarkStart w:id="240" w:name="vszl662"/>
            <w:bookmarkEnd w:id="240"/>
            <w:r>
              <w:rPr>
                <w:rFonts w:cs="Arial" w:ascii="Arial" w:hAnsi="Arial"/>
                <w:i/>
                <w:color w:val="006600"/>
              </w:rPr>
              <w:t>TEL14L</w:t>
            </w:r>
            <w:r>
              <w:rPr>
                <w:rFonts w:cs="Arial" w:ascii="Arial" w:hAnsi="Arial"/>
                <w:color w:val="006600"/>
              </w:rPr>
              <w:t>-</w:t>
            </w:r>
            <w:bookmarkStart w:id="241" w:name="vszl663"/>
            <w:bookmarkEnd w:id="241"/>
            <w:r>
              <w:rPr>
                <w:rFonts w:cs="Arial" w:ascii="Arial" w:hAnsi="Arial"/>
                <w:i/>
                <w:color w:val="006600"/>
              </w:rPr>
              <w:t>YNR001W-A</w:t>
            </w:r>
            <w:r>
              <w:rPr>
                <w:rFonts w:cs="Arial" w:ascii="Arial" w:hAnsi="Arial"/>
                <w:color w:val="006600"/>
              </w:rPr>
              <w:t>]</w:t>
            </w:r>
            <w:bookmarkStart w:id="242" w:name="vszl664"/>
            <w:bookmarkEnd w:id="242"/>
            <w:r>
              <w:rPr>
                <w:rFonts w:cs="Arial" w:ascii="Arial" w:hAnsi="Arial"/>
              </w:rPr>
              <w:br/>
              <w:t>resulting in 3 copies of chr8 segment and 1 copy of chr14[</w:t>
            </w:r>
            <w:bookmarkStart w:id="243" w:name="vszl665"/>
            <w:bookmarkEnd w:id="243"/>
            <w:r>
              <w:rPr>
                <w:rFonts w:cs="Arial" w:ascii="Arial" w:hAnsi="Arial"/>
                <w:i/>
              </w:rPr>
              <w:t>YNR002C</w:t>
            </w:r>
            <w:r>
              <w:rPr>
                <w:rFonts w:cs="Arial" w:ascii="Arial" w:hAnsi="Arial"/>
              </w:rPr>
              <w:t>-</w:t>
            </w:r>
            <w:bookmarkStart w:id="244" w:name="vszl666"/>
            <w:bookmarkEnd w:id="244"/>
            <w:r>
              <w:rPr>
                <w:rFonts w:cs="Arial" w:ascii="Arial" w:hAnsi="Arial"/>
                <w:i/>
              </w:rPr>
              <w:t>TEL14R</w:t>
            </w:r>
            <w:r>
              <w:rPr>
                <w:rFonts w:cs="Arial" w:ascii="Arial" w:hAnsi="Arial"/>
              </w:rPr>
              <w:t>]</w:t>
            </w:r>
            <w:bookmarkStart w:id="245" w:name="vszl667"/>
            <w:bookmarkStart w:id="246" w:name="vszl668"/>
            <w:bookmarkEnd w:id="245"/>
            <w:bookmarkEnd w:id="246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bookmarkStart w:id="247" w:name="vszl669"/>
            <w:bookmarkEnd w:id="247"/>
            <w:r>
              <w:rPr>
                <w:rFonts w:cs="Arial" w:ascii="Arial" w:hAnsi="Arial"/>
              </w:rPr>
              <w:br/>
            </w:r>
            <w:bookmarkStart w:id="248" w:name="vszl670"/>
            <w:bookmarkEnd w:id="248"/>
            <w:r>
              <w:rPr>
                <w:rFonts w:cs="Arial" w:ascii="Arial" w:hAnsi="Arial"/>
              </w:rPr>
              <w:br/>
              <w:t>tRNA, sigma, Ty4, deltas</w:t>
            </w:r>
            <w:bookmarkStart w:id="249" w:name="vszl671"/>
            <w:bookmarkEnd w:id="249"/>
            <w:r>
              <w:rPr>
                <w:rFonts w:cs="Arial" w:ascii="Arial" w:hAnsi="Arial"/>
              </w:rPr>
              <w:br/>
              <w:t>tRNAs, delta, tau</w:t>
            </w:r>
            <w:bookmarkStart w:id="250" w:name="vszl672"/>
            <w:bookmarkEnd w:id="250"/>
            <w:r>
              <w:rPr>
                <w:rFonts w:cs="Arial" w:ascii="Arial" w:hAnsi="Arial"/>
              </w:rPr>
              <w:br/>
            </w:r>
            <w:bookmarkStart w:id="251" w:name="vszl674"/>
            <w:bookmarkStart w:id="252" w:name="vszl673"/>
            <w:bookmarkStart w:id="253" w:name="vszl676"/>
            <w:bookmarkStart w:id="254" w:name="vszl675"/>
            <w:bookmarkEnd w:id="251"/>
            <w:bookmarkEnd w:id="252"/>
            <w:bookmarkEnd w:id="253"/>
            <w:bookmarkEnd w:id="254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4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255" w:name="vszl679"/>
            <w:bookmarkStart w:id="256" w:name="vszl677"/>
            <w:bookmarkStart w:id="257" w:name="vszl678"/>
            <w:bookmarkEnd w:id="255"/>
            <w:bookmarkEnd w:id="256"/>
            <w:bookmarkEnd w:id="257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258" w:name="vszl680"/>
            <w:bookmarkEnd w:id="258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259" w:name="vszl681"/>
            <w:bookmarkStart w:id="260" w:name="vszl682"/>
            <w:bookmarkStart w:id="261" w:name="vszl681"/>
            <w:bookmarkStart w:id="262" w:name="vszl682"/>
            <w:bookmarkEnd w:id="261"/>
            <w:bookmarkEnd w:id="262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263" w:name="vszl683"/>
            <w:bookmarkStart w:id="264" w:name="vszl685"/>
            <w:bookmarkStart w:id="265" w:name="vszl684"/>
            <w:bookmarkStart w:id="266" w:name="vszl683"/>
            <w:bookmarkStart w:id="267" w:name="vszl685"/>
            <w:bookmarkStart w:id="268" w:name="vszl684"/>
            <w:bookmarkEnd w:id="266"/>
            <w:bookmarkEnd w:id="267"/>
            <w:bookmarkEnd w:id="268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4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269" w:name="vszl688"/>
            <w:bookmarkStart w:id="270" w:name="vszl686"/>
            <w:bookmarkStart w:id="271" w:name="vszl687"/>
            <w:bookmarkEnd w:id="269"/>
            <w:bookmarkEnd w:id="270"/>
            <w:bookmarkEnd w:id="271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272" w:name="vszl689"/>
            <w:bookmarkEnd w:id="272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273" w:name="vszl690"/>
            <w:bookmarkStart w:id="274" w:name="vszl691"/>
            <w:bookmarkStart w:id="275" w:name="vszl690"/>
            <w:bookmarkStart w:id="276" w:name="vszl691"/>
            <w:bookmarkEnd w:id="275"/>
            <w:bookmarkEnd w:id="276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277" w:name="vszl692"/>
            <w:bookmarkStart w:id="278" w:name="vszl694"/>
            <w:bookmarkStart w:id="279" w:name="vszl693"/>
            <w:bookmarkStart w:id="280" w:name="vszl692"/>
            <w:bookmarkStart w:id="281" w:name="vszl694"/>
            <w:bookmarkStart w:id="282" w:name="vszl693"/>
            <w:bookmarkEnd w:id="280"/>
            <w:bookmarkEnd w:id="281"/>
            <w:bookmarkEnd w:id="282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5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283" w:name="vszl697"/>
            <w:bookmarkStart w:id="284" w:name="vszl695"/>
            <w:bookmarkStart w:id="285" w:name="vszl696"/>
            <w:bookmarkEnd w:id="283"/>
            <w:bookmarkEnd w:id="284"/>
            <w:bookmarkEnd w:id="285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286" w:name="vszl698"/>
            <w:bookmarkEnd w:id="286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287" w:name="vszl699"/>
            <w:bookmarkStart w:id="288" w:name="vszl700"/>
            <w:bookmarkStart w:id="289" w:name="vszl699"/>
            <w:bookmarkStart w:id="290" w:name="vszl700"/>
            <w:bookmarkEnd w:id="289"/>
            <w:bookmarkEnd w:id="290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291" w:name="vszl701"/>
            <w:bookmarkStart w:id="292" w:name="vszl703"/>
            <w:bookmarkStart w:id="293" w:name="vszl702"/>
            <w:bookmarkStart w:id="294" w:name="vszl701"/>
            <w:bookmarkStart w:id="295" w:name="vszl703"/>
            <w:bookmarkStart w:id="296" w:name="vszl702"/>
            <w:bookmarkEnd w:id="294"/>
            <w:bookmarkEnd w:id="295"/>
            <w:bookmarkEnd w:id="296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5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297" w:name="vszl706"/>
            <w:bookmarkStart w:id="298" w:name="vszl704"/>
            <w:bookmarkStart w:id="299" w:name="vszl705"/>
            <w:bookmarkEnd w:id="297"/>
            <w:bookmarkEnd w:id="298"/>
            <w:bookmarkEnd w:id="299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300" w:name="vszl707"/>
            <w:bookmarkEnd w:id="300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01" w:name="vszl708"/>
            <w:bookmarkStart w:id="302" w:name="vszl709"/>
            <w:bookmarkStart w:id="303" w:name="vszl708"/>
            <w:bookmarkStart w:id="304" w:name="vszl709"/>
            <w:bookmarkEnd w:id="303"/>
            <w:bookmarkEnd w:id="304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05" w:name="vszl710"/>
            <w:bookmarkStart w:id="306" w:name="vszl712"/>
            <w:bookmarkStart w:id="307" w:name="vszl711"/>
            <w:bookmarkStart w:id="308" w:name="vszl710"/>
            <w:bookmarkStart w:id="309" w:name="vszl712"/>
            <w:bookmarkStart w:id="310" w:name="vszl711"/>
            <w:bookmarkEnd w:id="308"/>
            <w:bookmarkEnd w:id="309"/>
            <w:bookmarkEnd w:id="310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6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311" w:name="vszl715"/>
            <w:bookmarkStart w:id="312" w:name="vszl713"/>
            <w:bookmarkStart w:id="313" w:name="vszl714"/>
            <w:bookmarkEnd w:id="311"/>
            <w:bookmarkEnd w:id="312"/>
            <w:bookmarkEnd w:id="313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314" w:name="vszl716"/>
            <w:bookmarkEnd w:id="314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15" w:name="vszl717"/>
            <w:bookmarkStart w:id="316" w:name="vszl718"/>
            <w:bookmarkStart w:id="317" w:name="vszl717"/>
            <w:bookmarkStart w:id="318" w:name="vszl718"/>
            <w:bookmarkEnd w:id="317"/>
            <w:bookmarkEnd w:id="318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19" w:name="vszl719"/>
            <w:bookmarkStart w:id="320" w:name="vszl721"/>
            <w:bookmarkStart w:id="321" w:name="vszl720"/>
            <w:bookmarkStart w:id="322" w:name="vszl719"/>
            <w:bookmarkStart w:id="323" w:name="vszl721"/>
            <w:bookmarkStart w:id="324" w:name="vszl720"/>
            <w:bookmarkEnd w:id="322"/>
            <w:bookmarkEnd w:id="323"/>
            <w:bookmarkEnd w:id="324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6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325" w:name="vszl724"/>
            <w:bookmarkStart w:id="326" w:name="vszl722"/>
            <w:bookmarkStart w:id="327" w:name="vszl723"/>
            <w:bookmarkEnd w:id="325"/>
            <w:bookmarkEnd w:id="326"/>
            <w:bookmarkEnd w:id="327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328" w:name="vszl725"/>
            <w:bookmarkEnd w:id="328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29" w:name="vszl726"/>
            <w:bookmarkStart w:id="330" w:name="vszl727"/>
            <w:bookmarkStart w:id="331" w:name="vszl726"/>
            <w:bookmarkStart w:id="332" w:name="vszl727"/>
            <w:bookmarkEnd w:id="331"/>
            <w:bookmarkEnd w:id="332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33" w:name="vszl728"/>
            <w:bookmarkStart w:id="334" w:name="vszl730"/>
            <w:bookmarkStart w:id="335" w:name="vszl729"/>
            <w:bookmarkStart w:id="336" w:name="vszl728"/>
            <w:bookmarkStart w:id="337" w:name="vszl730"/>
            <w:bookmarkStart w:id="338" w:name="vszl729"/>
            <w:bookmarkEnd w:id="336"/>
            <w:bookmarkEnd w:id="337"/>
            <w:bookmarkEnd w:id="338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7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339" w:name="vszl733"/>
            <w:bookmarkStart w:id="340" w:name="vszl731"/>
            <w:bookmarkStart w:id="341" w:name="vszl732"/>
            <w:bookmarkEnd w:id="339"/>
            <w:bookmarkEnd w:id="340"/>
            <w:bookmarkEnd w:id="341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342" w:name="vszl734"/>
            <w:bookmarkEnd w:id="342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43" w:name="vszl735"/>
            <w:bookmarkStart w:id="344" w:name="vszl736"/>
            <w:bookmarkStart w:id="345" w:name="vszl735"/>
            <w:bookmarkStart w:id="346" w:name="vszl736"/>
            <w:bookmarkEnd w:id="345"/>
            <w:bookmarkEnd w:id="346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47" w:name="vszl737"/>
            <w:bookmarkStart w:id="348" w:name="vszl739"/>
            <w:bookmarkStart w:id="349" w:name="vszl738"/>
            <w:bookmarkStart w:id="350" w:name="vszl737"/>
            <w:bookmarkStart w:id="351" w:name="vszl739"/>
            <w:bookmarkStart w:id="352" w:name="vszl738"/>
            <w:bookmarkEnd w:id="350"/>
            <w:bookmarkEnd w:id="351"/>
            <w:bookmarkEnd w:id="352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7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353" w:name="vszl742"/>
            <w:bookmarkStart w:id="354" w:name="vszl740"/>
            <w:bookmarkStart w:id="355" w:name="vszl741"/>
            <w:bookmarkEnd w:id="353"/>
            <w:bookmarkEnd w:id="354"/>
            <w:bookmarkEnd w:id="355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356" w:name="vszl743"/>
            <w:bookmarkEnd w:id="356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57" w:name="vszl744"/>
            <w:bookmarkStart w:id="358" w:name="vszl745"/>
            <w:bookmarkStart w:id="359" w:name="vszl744"/>
            <w:bookmarkStart w:id="360" w:name="vszl745"/>
            <w:bookmarkEnd w:id="359"/>
            <w:bookmarkEnd w:id="360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61" w:name="vszl746"/>
            <w:bookmarkStart w:id="362" w:name="vszl748"/>
            <w:bookmarkStart w:id="363" w:name="vszl747"/>
            <w:bookmarkStart w:id="364" w:name="vszl746"/>
            <w:bookmarkStart w:id="365" w:name="vszl748"/>
            <w:bookmarkStart w:id="366" w:name="vszl747"/>
            <w:bookmarkEnd w:id="364"/>
            <w:bookmarkEnd w:id="365"/>
            <w:bookmarkEnd w:id="366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8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367" w:name="vszl751"/>
            <w:bookmarkStart w:id="368" w:name="vszl749"/>
            <w:bookmarkStart w:id="369" w:name="vszl750"/>
            <w:bookmarkEnd w:id="367"/>
            <w:bookmarkEnd w:id="368"/>
            <w:bookmarkEnd w:id="369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370" w:name="vszl752"/>
            <w:bookmarkEnd w:id="370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71" w:name="vszl753"/>
            <w:bookmarkStart w:id="372" w:name="vszl754"/>
            <w:bookmarkStart w:id="373" w:name="vszl753"/>
            <w:bookmarkStart w:id="374" w:name="vszl754"/>
            <w:bookmarkEnd w:id="373"/>
            <w:bookmarkEnd w:id="374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375" w:name="vszl755"/>
            <w:bookmarkStart w:id="376" w:name="vszl757"/>
            <w:bookmarkStart w:id="377" w:name="vszl756"/>
            <w:bookmarkStart w:id="378" w:name="vszl755"/>
            <w:bookmarkStart w:id="379" w:name="vszl757"/>
            <w:bookmarkStart w:id="380" w:name="vszl756"/>
            <w:bookmarkEnd w:id="378"/>
            <w:bookmarkEnd w:id="379"/>
            <w:bookmarkEnd w:id="380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8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bookmarkStart w:id="381" w:name="vszl760"/>
            <w:bookmarkStart w:id="382" w:name="vszl758"/>
            <w:bookmarkStart w:id="383" w:name="vszl759"/>
            <w:bookmarkEnd w:id="381"/>
            <w:bookmarkEnd w:id="382"/>
            <w:bookmarkEnd w:id="383"/>
            <w:r>
              <w:rPr>
                <w:rFonts w:cs="Arial" w:ascii="Arial" w:hAnsi="Arial"/>
                <w:i/>
              </w:rPr>
              <w:t>SUL1</w:t>
            </w:r>
            <w:r>
              <w:rPr>
                <w:rFonts w:cs="Arial" w:ascii="Arial" w:hAnsi="Arial"/>
              </w:rPr>
              <w:t xml:space="preserve"> amplification </w:t>
            </w:r>
            <w:bookmarkStart w:id="384" w:name="vszl761"/>
            <w:bookmarkEnd w:id="384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translocation</w:t>
            </w:r>
            <w:bookmarkStart w:id="385" w:name="vszl762"/>
            <w:bookmarkEnd w:id="385"/>
            <w:r>
              <w:rPr>
                <w:rFonts w:cs="Arial" w:ascii="Arial" w:hAnsi="Arial"/>
              </w:rPr>
              <w:br/>
            </w:r>
            <w:bookmarkStart w:id="386" w:name="vszl763"/>
            <w:bookmarkEnd w:id="386"/>
            <w:r>
              <w:rPr>
                <w:rFonts w:cs="Arial" w:ascii="Arial" w:hAnsi="Arial"/>
                <w:color w:val="000099"/>
              </w:rPr>
              <w:t>chr5[</w:t>
            </w:r>
            <w:bookmarkStart w:id="387" w:name="vszl764"/>
            <w:bookmarkEnd w:id="387"/>
            <w:r>
              <w:rPr>
                <w:rFonts w:cs="Arial" w:ascii="Arial" w:hAnsi="Arial"/>
                <w:i/>
                <w:color w:val="000099"/>
              </w:rPr>
              <w:t>YER161C</w:t>
            </w:r>
            <w:r>
              <w:rPr>
                <w:rFonts w:cs="Arial" w:ascii="Arial" w:hAnsi="Arial"/>
                <w:color w:val="000099"/>
              </w:rPr>
              <w:t>-</w:t>
            </w:r>
            <w:bookmarkStart w:id="388" w:name="vszl765"/>
            <w:bookmarkEnd w:id="388"/>
            <w:r>
              <w:rPr>
                <w:rFonts w:cs="Arial" w:ascii="Arial" w:hAnsi="Arial"/>
                <w:i/>
                <w:color w:val="000099"/>
              </w:rPr>
              <w:t>TEL05R</w:t>
            </w:r>
            <w:r>
              <w:rPr>
                <w:rFonts w:cs="Arial" w:ascii="Arial" w:hAnsi="Arial"/>
                <w:color w:val="000099"/>
              </w:rPr>
              <w:t>]</w:t>
            </w:r>
            <w:bookmarkStart w:id="389" w:name="vszl766"/>
            <w:bookmarkEnd w:id="389"/>
            <w:r>
              <w:rPr>
                <w:rFonts w:cs="Arial" w:ascii="Arial" w:hAnsi="Arial"/>
              </w:rPr>
              <w:br/>
              <w:t>chr10[</w:t>
            </w:r>
            <w:bookmarkStart w:id="390" w:name="vszl767"/>
            <w:bookmarkEnd w:id="390"/>
            <w:r>
              <w:rPr>
                <w:rFonts w:cs="Arial" w:ascii="Arial" w:hAnsi="Arial"/>
                <w:i/>
              </w:rPr>
              <w:t>YJL005W</w:t>
            </w:r>
            <w:r>
              <w:rPr>
                <w:rFonts w:cs="Arial" w:ascii="Arial" w:hAnsi="Arial"/>
              </w:rPr>
              <w:t>-</w:t>
            </w:r>
            <w:bookmarkStart w:id="391" w:name="vszl768"/>
            <w:bookmarkEnd w:id="391"/>
            <w:r>
              <w:rPr>
                <w:rFonts w:cs="Arial" w:ascii="Arial" w:hAnsi="Arial"/>
                <w:i/>
              </w:rPr>
              <w:t>YJR055W</w:t>
            </w:r>
            <w:r>
              <w:rPr>
                <w:rFonts w:cs="Arial" w:ascii="Arial" w:hAnsi="Arial"/>
              </w:rPr>
              <w:t>]</w:t>
            </w:r>
            <w:bookmarkStart w:id="392" w:name="vszl769"/>
            <w:bookmarkEnd w:id="392"/>
            <w:r>
              <w:rPr>
                <w:rFonts w:cs="Arial" w:ascii="Arial" w:hAnsi="Arial"/>
              </w:rPr>
              <w:br/>
              <w:t>resulting in 4 copies of chr5 segment and 3 copies of chr10 segment</w:t>
            </w:r>
            <w:bookmarkStart w:id="393" w:name="vszl770"/>
            <w:bookmarkStart w:id="394" w:name="vszl771"/>
            <w:bookmarkEnd w:id="393"/>
            <w:bookmarkEnd w:id="394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bookmarkStart w:id="395" w:name="vszl772"/>
            <w:bookmarkEnd w:id="395"/>
            <w:r>
              <w:rPr>
                <w:rFonts w:cs="Arial" w:ascii="Arial" w:hAnsi="Arial"/>
              </w:rPr>
              <w:br/>
              <w:t>tRNA and Ty1</w:t>
            </w:r>
            <w:bookmarkStart w:id="396" w:name="vszl773"/>
            <w:bookmarkEnd w:id="396"/>
            <w:r>
              <w:rPr>
                <w:rFonts w:cs="Arial" w:ascii="Arial" w:hAnsi="Arial"/>
              </w:rPr>
              <w:br/>
              <w:t>L: tau, delta, tRNAs R: deltas and tRNAs</w:t>
            </w:r>
            <w:bookmarkStart w:id="397" w:name="vszl774"/>
            <w:bookmarkEnd w:id="397"/>
            <w:r>
              <w:rPr>
                <w:rFonts w:cs="Arial" w:ascii="Arial" w:hAnsi="Arial"/>
              </w:rPr>
              <w:br/>
            </w:r>
            <w:bookmarkStart w:id="398" w:name="vszl776"/>
            <w:bookmarkStart w:id="399" w:name="vszl775"/>
            <w:bookmarkStart w:id="400" w:name="vszl778"/>
            <w:bookmarkStart w:id="401" w:name="vszl777"/>
            <w:bookmarkEnd w:id="398"/>
            <w:bookmarkEnd w:id="399"/>
            <w:bookmarkEnd w:id="400"/>
            <w:bookmarkEnd w:id="401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8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402" w:name="vszl781"/>
            <w:bookmarkStart w:id="403" w:name="vszl779"/>
            <w:bookmarkStart w:id="404" w:name="vszl780"/>
            <w:bookmarkEnd w:id="402"/>
            <w:bookmarkEnd w:id="403"/>
            <w:bookmarkEnd w:id="404"/>
            <w:r>
              <w:rPr>
                <w:rFonts w:cs="Arial" w:ascii="Arial" w:hAnsi="Arial"/>
                <w:i/>
              </w:rPr>
              <w:t>HXT6/7</w:t>
            </w:r>
            <w:r>
              <w:rPr>
                <w:rFonts w:cs="Arial" w:ascii="Arial" w:hAnsi="Arial"/>
              </w:rPr>
              <w:t xml:space="preserve"> amplification</w:t>
            </w:r>
            <w:bookmarkStart w:id="405" w:name="vszl782"/>
            <w:bookmarkStart w:id="406" w:name="vszl783"/>
            <w:bookmarkEnd w:id="405"/>
            <w:bookmarkEnd w:id="406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07" w:name="vszl784"/>
            <w:bookmarkStart w:id="408" w:name="vszl785"/>
            <w:bookmarkStart w:id="409" w:name="vszl784"/>
            <w:bookmarkStart w:id="410" w:name="vszl785"/>
            <w:bookmarkEnd w:id="409"/>
            <w:bookmarkEnd w:id="410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11" w:name="vszl786"/>
            <w:bookmarkStart w:id="412" w:name="vszl788"/>
            <w:bookmarkStart w:id="413" w:name="vszl787"/>
            <w:bookmarkStart w:id="414" w:name="vszl786"/>
            <w:bookmarkStart w:id="415" w:name="vszl788"/>
            <w:bookmarkStart w:id="416" w:name="vszl787"/>
            <w:bookmarkEnd w:id="414"/>
            <w:bookmarkEnd w:id="415"/>
            <w:bookmarkEnd w:id="416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5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417" w:name="vszl791"/>
            <w:bookmarkStart w:id="418" w:name="vszl789"/>
            <w:bookmarkStart w:id="419" w:name="vszl790"/>
            <w:bookmarkEnd w:id="417"/>
            <w:bookmarkEnd w:id="418"/>
            <w:bookmarkEnd w:id="419"/>
            <w:r>
              <w:rPr>
                <w:rFonts w:cs="Arial" w:ascii="Arial" w:hAnsi="Arial"/>
                <w:i/>
              </w:rPr>
              <w:t>HXT6/7</w:t>
            </w:r>
            <w:r>
              <w:rPr>
                <w:rFonts w:cs="Arial" w:ascii="Arial" w:hAnsi="Arial"/>
              </w:rPr>
              <w:t xml:space="preserve"> amplification </w:t>
            </w:r>
            <w:bookmarkStart w:id="420" w:name="vszl792"/>
            <w:bookmarkEnd w:id="420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21" w:name="vszl793"/>
            <w:bookmarkStart w:id="422" w:name="vszl794"/>
            <w:bookmarkStart w:id="423" w:name="vszl793"/>
            <w:bookmarkStart w:id="424" w:name="vszl794"/>
            <w:bookmarkEnd w:id="423"/>
            <w:bookmarkEnd w:id="424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25" w:name="vszl795"/>
            <w:bookmarkStart w:id="426" w:name="vszl797"/>
            <w:bookmarkStart w:id="427" w:name="vszl796"/>
            <w:bookmarkStart w:id="428" w:name="vszl795"/>
            <w:bookmarkStart w:id="429" w:name="vszl797"/>
            <w:bookmarkStart w:id="430" w:name="vszl796"/>
            <w:bookmarkEnd w:id="428"/>
            <w:bookmarkEnd w:id="429"/>
            <w:bookmarkEnd w:id="430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5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431" w:name="vszl800"/>
            <w:bookmarkStart w:id="432" w:name="vszl798"/>
            <w:bookmarkStart w:id="433" w:name="vszl799"/>
            <w:bookmarkEnd w:id="431"/>
            <w:bookmarkEnd w:id="432"/>
            <w:bookmarkEnd w:id="433"/>
            <w:r>
              <w:rPr>
                <w:rFonts w:cs="Arial" w:ascii="Arial" w:hAnsi="Arial"/>
                <w:i/>
              </w:rPr>
              <w:t>HXT6/7</w:t>
            </w:r>
            <w:r>
              <w:rPr>
                <w:rFonts w:cs="Arial" w:ascii="Arial" w:hAnsi="Arial"/>
              </w:rPr>
              <w:t xml:space="preserve"> amplification </w:t>
            </w:r>
            <w:bookmarkStart w:id="434" w:name="vszl801"/>
            <w:bookmarkEnd w:id="434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35" w:name="vszl802"/>
            <w:bookmarkStart w:id="436" w:name="vszl803"/>
            <w:bookmarkStart w:id="437" w:name="vszl802"/>
            <w:bookmarkStart w:id="438" w:name="vszl803"/>
            <w:bookmarkEnd w:id="437"/>
            <w:bookmarkEnd w:id="438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39" w:name="vszl804"/>
            <w:bookmarkStart w:id="440" w:name="vszl806"/>
            <w:bookmarkStart w:id="441" w:name="vszl805"/>
            <w:bookmarkStart w:id="442" w:name="vszl804"/>
            <w:bookmarkStart w:id="443" w:name="vszl806"/>
            <w:bookmarkStart w:id="444" w:name="vszl805"/>
            <w:bookmarkEnd w:id="442"/>
            <w:bookmarkEnd w:id="443"/>
            <w:bookmarkEnd w:id="444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6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445" w:name="vszl809"/>
            <w:bookmarkStart w:id="446" w:name="vszl807"/>
            <w:bookmarkStart w:id="447" w:name="vszl808"/>
            <w:bookmarkEnd w:id="445"/>
            <w:bookmarkEnd w:id="446"/>
            <w:bookmarkEnd w:id="447"/>
            <w:r>
              <w:rPr>
                <w:rFonts w:cs="Arial" w:ascii="Arial" w:hAnsi="Arial"/>
                <w:i/>
              </w:rPr>
              <w:t>HXT6/7</w:t>
            </w:r>
            <w:r>
              <w:rPr>
                <w:rFonts w:cs="Arial" w:ascii="Arial" w:hAnsi="Arial"/>
              </w:rPr>
              <w:t xml:space="preserve"> amplification </w:t>
            </w:r>
            <w:bookmarkStart w:id="448" w:name="vszl810"/>
            <w:bookmarkEnd w:id="448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49" w:name="vszl811"/>
            <w:bookmarkStart w:id="450" w:name="vszl812"/>
            <w:bookmarkStart w:id="451" w:name="vszl811"/>
            <w:bookmarkStart w:id="452" w:name="vszl812"/>
            <w:bookmarkEnd w:id="451"/>
            <w:bookmarkEnd w:id="452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53" w:name="vszl813"/>
            <w:bookmarkStart w:id="454" w:name="vszl815"/>
            <w:bookmarkStart w:id="455" w:name="vszl814"/>
            <w:bookmarkStart w:id="456" w:name="vszl813"/>
            <w:bookmarkStart w:id="457" w:name="vszl815"/>
            <w:bookmarkStart w:id="458" w:name="vszl814"/>
            <w:bookmarkEnd w:id="456"/>
            <w:bookmarkEnd w:id="457"/>
            <w:bookmarkEnd w:id="458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6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rPr/>
            </w:pPr>
            <w:bookmarkStart w:id="459" w:name="vszl818"/>
            <w:bookmarkStart w:id="460" w:name="vszl816"/>
            <w:bookmarkStart w:id="461" w:name="vszl817"/>
            <w:bookmarkEnd w:id="459"/>
            <w:bookmarkEnd w:id="460"/>
            <w:bookmarkEnd w:id="461"/>
            <w:r>
              <w:rPr>
                <w:rFonts w:cs="Arial" w:ascii="Arial" w:hAnsi="Arial"/>
                <w:i/>
              </w:rPr>
              <w:t>HXT6/7</w:t>
            </w:r>
            <w:r>
              <w:rPr>
                <w:rFonts w:cs="Arial" w:ascii="Arial" w:hAnsi="Arial"/>
              </w:rPr>
              <w:t xml:space="preserve"> amplification </w:t>
            </w:r>
            <w:bookmarkStart w:id="462" w:name="vszl819"/>
            <w:bookmarkEnd w:id="462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63" w:name="vszl820"/>
            <w:bookmarkStart w:id="464" w:name="vszl821"/>
            <w:bookmarkStart w:id="465" w:name="vszl820"/>
            <w:bookmarkStart w:id="466" w:name="vszl821"/>
            <w:bookmarkEnd w:id="465"/>
            <w:bookmarkEnd w:id="466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467" w:name="vszl822"/>
            <w:bookmarkStart w:id="468" w:name="vszl824"/>
            <w:bookmarkStart w:id="469" w:name="vszl823"/>
            <w:bookmarkStart w:id="470" w:name="vszl822"/>
            <w:bookmarkStart w:id="471" w:name="vszl824"/>
            <w:bookmarkStart w:id="472" w:name="vszl823"/>
            <w:bookmarkEnd w:id="470"/>
            <w:bookmarkEnd w:id="471"/>
            <w:bookmarkEnd w:id="472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7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bookmarkStart w:id="473" w:name="vszl827"/>
            <w:bookmarkStart w:id="474" w:name="vszl825"/>
            <w:bookmarkStart w:id="475" w:name="vszl826"/>
            <w:bookmarkEnd w:id="473"/>
            <w:bookmarkEnd w:id="474"/>
            <w:bookmarkEnd w:id="475"/>
            <w:r>
              <w:rPr>
                <w:rFonts w:cs="Arial" w:ascii="Arial" w:hAnsi="Arial"/>
                <w:i/>
              </w:rPr>
              <w:t>HXT6/7</w:t>
            </w:r>
            <w:r>
              <w:rPr>
                <w:rFonts w:cs="Arial" w:ascii="Arial" w:hAnsi="Arial"/>
              </w:rPr>
              <w:t xml:space="preserve"> amplification </w:t>
            </w:r>
            <w:bookmarkStart w:id="476" w:name="vszl828"/>
            <w:bookmarkEnd w:id="476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3 copies chr1</w:t>
            </w:r>
            <w:bookmarkStart w:id="477" w:name="vszl829"/>
            <w:bookmarkEnd w:id="477"/>
            <w:r>
              <w:rPr>
                <w:rFonts w:cs="Arial" w:ascii="Arial" w:hAnsi="Arial"/>
              </w:rPr>
              <w:br/>
              <w:t>translocation</w:t>
            </w:r>
            <w:bookmarkStart w:id="478" w:name="vszl830"/>
            <w:bookmarkEnd w:id="478"/>
            <w:r>
              <w:rPr>
                <w:rFonts w:cs="Arial" w:ascii="Arial" w:hAnsi="Arial"/>
              </w:rPr>
              <w:br/>
              <w:t>chr5[</w:t>
            </w:r>
            <w:bookmarkStart w:id="479" w:name="vszl831"/>
            <w:bookmarkEnd w:id="479"/>
            <w:r>
              <w:rPr>
                <w:rFonts w:cs="Arial" w:ascii="Arial" w:hAnsi="Arial"/>
                <w:i/>
              </w:rPr>
              <w:t>YEL010W</w:t>
            </w:r>
            <w:r>
              <w:rPr>
                <w:rFonts w:cs="Arial" w:ascii="Arial" w:hAnsi="Arial"/>
              </w:rPr>
              <w:t>-</w:t>
            </w:r>
            <w:bookmarkStart w:id="480" w:name="vszl832"/>
            <w:bookmarkEnd w:id="480"/>
            <w:r>
              <w:rPr>
                <w:rFonts w:cs="Arial" w:ascii="Arial" w:hAnsi="Arial"/>
                <w:i/>
              </w:rPr>
              <w:t>TEL05R</w:t>
            </w:r>
            <w:r>
              <w:rPr>
                <w:rFonts w:cs="Arial" w:ascii="Arial" w:hAnsi="Arial"/>
              </w:rPr>
              <w:t>]</w:t>
            </w:r>
            <w:bookmarkStart w:id="481" w:name="vszl833"/>
            <w:bookmarkEnd w:id="481"/>
            <w:r>
              <w:rPr>
                <w:rFonts w:cs="Arial" w:ascii="Arial" w:hAnsi="Arial"/>
              </w:rPr>
              <w:br/>
            </w:r>
            <w:bookmarkStart w:id="482" w:name="vszl834"/>
            <w:bookmarkEnd w:id="482"/>
            <w:r>
              <w:rPr>
                <w:rFonts w:cs="Arial" w:ascii="Arial" w:hAnsi="Arial"/>
                <w:color w:val="FF6600"/>
              </w:rPr>
              <w:t>chr14[</w:t>
            </w:r>
            <w:bookmarkStart w:id="483" w:name="vszl835"/>
            <w:bookmarkEnd w:id="483"/>
            <w:r>
              <w:rPr>
                <w:rFonts w:cs="Arial" w:ascii="Arial" w:hAnsi="Arial"/>
                <w:i/>
                <w:color w:val="FF6600"/>
              </w:rPr>
              <w:t>TEL14L</w:t>
            </w:r>
            <w:r>
              <w:rPr>
                <w:rFonts w:cs="Arial" w:ascii="Arial" w:hAnsi="Arial"/>
                <w:color w:val="FF6600"/>
              </w:rPr>
              <w:t>-</w:t>
            </w:r>
            <w:bookmarkStart w:id="484" w:name="vszl836"/>
            <w:bookmarkEnd w:id="484"/>
            <w:r>
              <w:rPr>
                <w:rFonts w:cs="Arial" w:ascii="Arial" w:hAnsi="Arial"/>
                <w:i/>
                <w:color w:val="FF6600"/>
              </w:rPr>
              <w:t>YNL017C</w:t>
            </w:r>
            <w:r>
              <w:rPr>
                <w:rFonts w:cs="Arial" w:ascii="Arial" w:hAnsi="Arial"/>
                <w:color w:val="FF6600"/>
              </w:rPr>
              <w:t>]</w:t>
            </w:r>
            <w:bookmarkStart w:id="485" w:name="vszl837"/>
            <w:bookmarkEnd w:id="485"/>
            <w:r>
              <w:rPr>
                <w:rFonts w:cs="Arial" w:ascii="Arial" w:hAnsi="Arial"/>
              </w:rPr>
              <w:br/>
              <w:t>resulting in 3 copies of chr5 segment and 1 copy of chr14[</w:t>
            </w:r>
            <w:bookmarkStart w:id="486" w:name="vszl838"/>
            <w:bookmarkEnd w:id="486"/>
            <w:r>
              <w:rPr>
                <w:rFonts w:cs="Arial" w:ascii="Arial" w:hAnsi="Arial"/>
                <w:i/>
              </w:rPr>
              <w:t>YNR002C</w:t>
            </w:r>
            <w:r>
              <w:rPr>
                <w:rFonts w:cs="Arial" w:ascii="Arial" w:hAnsi="Arial"/>
              </w:rPr>
              <w:t>-</w:t>
            </w:r>
            <w:bookmarkStart w:id="487" w:name="vszl839"/>
            <w:bookmarkEnd w:id="487"/>
            <w:r>
              <w:rPr>
                <w:rFonts w:cs="Arial" w:ascii="Arial" w:hAnsi="Arial"/>
                <w:i/>
              </w:rPr>
              <w:t>TEL14R</w:t>
            </w:r>
            <w:r>
              <w:rPr>
                <w:rFonts w:cs="Arial" w:ascii="Arial" w:hAnsi="Arial"/>
              </w:rPr>
              <w:t>]</w:t>
            </w:r>
            <w:bookmarkStart w:id="488" w:name="vszl840"/>
            <w:bookmarkStart w:id="489" w:name="vszl841"/>
            <w:bookmarkEnd w:id="488"/>
            <w:bookmarkEnd w:id="489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bookmarkStart w:id="490" w:name="vszl842"/>
            <w:bookmarkEnd w:id="490"/>
            <w:r>
              <w:rPr>
                <w:rFonts w:cs="Arial" w:ascii="Arial" w:hAnsi="Arial"/>
              </w:rPr>
              <w:br/>
            </w:r>
            <w:bookmarkStart w:id="491" w:name="vszl843"/>
            <w:bookmarkEnd w:id="491"/>
            <w:r>
              <w:rPr>
                <w:rFonts w:cs="Arial" w:ascii="Arial" w:hAnsi="Arial"/>
              </w:rPr>
              <w:br/>
              <w:t>tRNA, delta, new Ty insertion</w:t>
            </w:r>
            <w:bookmarkStart w:id="492" w:name="vszl844"/>
            <w:bookmarkEnd w:id="492"/>
            <w:r>
              <w:rPr>
                <w:rFonts w:cs="Arial" w:ascii="Arial" w:hAnsi="Arial"/>
              </w:rPr>
              <w:br/>
              <w:t>tRNA</w:t>
            </w:r>
            <w:bookmarkStart w:id="493" w:name="vszl845"/>
            <w:bookmarkEnd w:id="493"/>
            <w:r>
              <w:rPr>
                <w:rFonts w:cs="Arial" w:ascii="Arial" w:hAnsi="Arial"/>
              </w:rPr>
              <w:br/>
            </w:r>
            <w:bookmarkStart w:id="494" w:name="vszl847"/>
            <w:bookmarkStart w:id="495" w:name="vszl846"/>
            <w:bookmarkStart w:id="496" w:name="vszl849"/>
            <w:bookmarkStart w:id="497" w:name="vszl848"/>
            <w:bookmarkEnd w:id="494"/>
            <w:bookmarkEnd w:id="495"/>
            <w:bookmarkEnd w:id="496"/>
            <w:bookmarkEnd w:id="497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7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bookmarkStart w:id="498" w:name="vszl852"/>
            <w:bookmarkStart w:id="499" w:name="vszl850"/>
            <w:bookmarkStart w:id="500" w:name="vszl851"/>
            <w:bookmarkEnd w:id="498"/>
            <w:bookmarkEnd w:id="499"/>
            <w:bookmarkEnd w:id="500"/>
            <w:r>
              <w:rPr>
                <w:rFonts w:cs="Arial" w:ascii="Arial" w:hAnsi="Arial"/>
                <w:i/>
              </w:rPr>
              <w:t>HXT6/7</w:t>
            </w:r>
            <w:r>
              <w:rPr>
                <w:rFonts w:cs="Arial" w:ascii="Arial" w:hAnsi="Arial"/>
              </w:rPr>
              <w:t xml:space="preserve"> amplification </w:t>
            </w:r>
            <w:bookmarkStart w:id="501" w:name="vszl853"/>
            <w:bookmarkEnd w:id="501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chr12 size change</w:t>
            </w:r>
            <w:bookmarkStart w:id="502" w:name="vszl854"/>
            <w:bookmarkEnd w:id="502"/>
            <w:r>
              <w:rPr>
                <w:rFonts w:cs="Arial" w:ascii="Arial" w:hAnsi="Arial"/>
              </w:rPr>
              <w:br/>
              <w:t>translocation</w:t>
            </w:r>
            <w:bookmarkStart w:id="503" w:name="vszl855"/>
            <w:bookmarkEnd w:id="503"/>
            <w:r>
              <w:rPr>
                <w:rFonts w:cs="Arial" w:ascii="Arial" w:hAnsi="Arial"/>
              </w:rPr>
              <w:br/>
              <w:t>chr5[</w:t>
            </w:r>
            <w:bookmarkStart w:id="504" w:name="vszl856"/>
            <w:bookmarkEnd w:id="504"/>
            <w:r>
              <w:rPr>
                <w:rFonts w:cs="Arial" w:ascii="Arial" w:hAnsi="Arial"/>
                <w:i/>
              </w:rPr>
              <w:t>YEL010W</w:t>
            </w:r>
            <w:r>
              <w:rPr>
                <w:rFonts w:cs="Arial" w:ascii="Arial" w:hAnsi="Arial"/>
              </w:rPr>
              <w:t>-</w:t>
            </w:r>
            <w:bookmarkStart w:id="505" w:name="vszl857"/>
            <w:bookmarkEnd w:id="505"/>
            <w:r>
              <w:rPr>
                <w:rFonts w:cs="Arial" w:ascii="Arial" w:hAnsi="Arial"/>
                <w:i/>
              </w:rPr>
              <w:t>TEL05R</w:t>
            </w:r>
            <w:r>
              <w:rPr>
                <w:rFonts w:cs="Arial" w:ascii="Arial" w:hAnsi="Arial"/>
              </w:rPr>
              <w:t>]</w:t>
            </w:r>
            <w:bookmarkStart w:id="506" w:name="vszl858"/>
            <w:bookmarkEnd w:id="506"/>
            <w:r>
              <w:rPr>
                <w:rFonts w:cs="Arial" w:ascii="Arial" w:hAnsi="Arial"/>
              </w:rPr>
              <w:br/>
            </w:r>
            <w:bookmarkStart w:id="507" w:name="vszl859"/>
            <w:bookmarkEnd w:id="507"/>
            <w:r>
              <w:rPr>
                <w:rFonts w:cs="Arial" w:ascii="Arial" w:hAnsi="Arial"/>
                <w:color w:val="FF6600"/>
              </w:rPr>
              <w:t>chr14[</w:t>
            </w:r>
            <w:bookmarkStart w:id="508" w:name="vszl860"/>
            <w:bookmarkEnd w:id="508"/>
            <w:r>
              <w:rPr>
                <w:rFonts w:cs="Arial" w:ascii="Arial" w:hAnsi="Arial"/>
                <w:i/>
                <w:color w:val="FF6600"/>
              </w:rPr>
              <w:t>TEL14L</w:t>
            </w:r>
            <w:r>
              <w:rPr>
                <w:rFonts w:cs="Arial" w:ascii="Arial" w:hAnsi="Arial"/>
                <w:color w:val="FF6600"/>
              </w:rPr>
              <w:t>-</w:t>
            </w:r>
            <w:bookmarkStart w:id="509" w:name="vszl861"/>
            <w:bookmarkEnd w:id="509"/>
            <w:r>
              <w:rPr>
                <w:rFonts w:cs="Arial" w:ascii="Arial" w:hAnsi="Arial"/>
                <w:i/>
                <w:color w:val="FF6600"/>
              </w:rPr>
              <w:t>YNL017C</w:t>
            </w:r>
            <w:r>
              <w:rPr>
                <w:rFonts w:cs="Arial" w:ascii="Arial" w:hAnsi="Arial"/>
                <w:color w:val="FF6600"/>
              </w:rPr>
              <w:t>]</w:t>
            </w:r>
            <w:bookmarkStart w:id="510" w:name="vszl862"/>
            <w:bookmarkEnd w:id="510"/>
            <w:r>
              <w:rPr>
                <w:rFonts w:cs="Arial" w:ascii="Arial" w:hAnsi="Arial"/>
              </w:rPr>
              <w:br/>
              <w:t>resulting in 3 copies of chr5 segment and 1 copy of chr14[</w:t>
            </w:r>
            <w:bookmarkStart w:id="511" w:name="vszl863"/>
            <w:bookmarkEnd w:id="511"/>
            <w:r>
              <w:rPr>
                <w:rFonts w:cs="Arial" w:ascii="Arial" w:hAnsi="Arial"/>
                <w:i/>
              </w:rPr>
              <w:t>YNR002C</w:t>
            </w:r>
            <w:r>
              <w:rPr>
                <w:rFonts w:cs="Arial" w:ascii="Arial" w:hAnsi="Arial"/>
              </w:rPr>
              <w:t>-</w:t>
            </w:r>
            <w:bookmarkStart w:id="512" w:name="vszl864"/>
            <w:bookmarkEnd w:id="512"/>
            <w:r>
              <w:rPr>
                <w:rFonts w:cs="Arial" w:ascii="Arial" w:hAnsi="Arial"/>
                <w:i/>
              </w:rPr>
              <w:t>TEL14R</w:t>
            </w:r>
            <w:r>
              <w:rPr>
                <w:rFonts w:cs="Arial" w:ascii="Arial" w:hAnsi="Arial"/>
              </w:rPr>
              <w:t xml:space="preserve">] </w:t>
            </w:r>
            <w:bookmarkStart w:id="513" w:name="vszl865"/>
            <w:bookmarkEnd w:id="513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bookmarkStart w:id="514" w:name="vszl866"/>
            <w:bookmarkEnd w:id="514"/>
            <w:r>
              <w:rPr>
                <w:rFonts w:cs="Arial" w:ascii="Arial" w:hAnsi="Arial"/>
              </w:rPr>
              <w:br/>
            </w:r>
            <w:bookmarkStart w:id="515" w:name="vszl867"/>
            <w:bookmarkEnd w:id="515"/>
            <w:r>
              <w:rPr>
                <w:rFonts w:cs="Arial" w:ascii="Arial" w:hAnsi="Arial"/>
              </w:rPr>
              <w:br/>
              <w:t>tRNA, delta, new Ty insertion</w:t>
            </w:r>
            <w:bookmarkStart w:id="516" w:name="vszl868"/>
            <w:bookmarkEnd w:id="516"/>
            <w:r>
              <w:rPr>
                <w:rFonts w:cs="Arial" w:ascii="Arial" w:hAnsi="Arial"/>
              </w:rPr>
              <w:br/>
              <w:t>tRNA</w:t>
            </w:r>
            <w:bookmarkStart w:id="517" w:name="vszl869"/>
            <w:bookmarkEnd w:id="517"/>
            <w:r>
              <w:rPr>
                <w:rFonts w:cs="Arial" w:ascii="Arial" w:hAnsi="Arial"/>
              </w:rPr>
              <w:br/>
            </w:r>
            <w:bookmarkStart w:id="518" w:name="vszl871"/>
            <w:bookmarkStart w:id="519" w:name="vszl870"/>
            <w:bookmarkStart w:id="520" w:name="vszl873"/>
            <w:bookmarkStart w:id="521" w:name="vszl872"/>
            <w:bookmarkEnd w:id="518"/>
            <w:bookmarkEnd w:id="519"/>
            <w:bookmarkEnd w:id="520"/>
            <w:bookmarkEnd w:id="521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8c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bookmarkStart w:id="522" w:name="vszl876"/>
            <w:bookmarkStart w:id="523" w:name="vszl874"/>
            <w:bookmarkStart w:id="524" w:name="vszl875"/>
            <w:bookmarkEnd w:id="522"/>
            <w:bookmarkEnd w:id="523"/>
            <w:bookmarkEnd w:id="524"/>
            <w:r>
              <w:rPr>
                <w:rFonts w:cs="Arial" w:ascii="Arial" w:hAnsi="Arial"/>
                <w:i/>
              </w:rPr>
              <w:t>HXT6/7</w:t>
            </w:r>
            <w:r>
              <w:rPr>
                <w:rFonts w:cs="Arial" w:ascii="Arial" w:hAnsi="Arial"/>
              </w:rPr>
              <w:t xml:space="preserve"> amplification </w:t>
            </w:r>
            <w:bookmarkStart w:id="525" w:name="vszl877"/>
            <w:bookmarkEnd w:id="525"/>
          </w:p>
        </w:tc>
        <w:tc>
          <w:tcPr>
            <w:tcW w:w="348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translocation</w:t>
            </w:r>
            <w:bookmarkStart w:id="526" w:name="vszl878"/>
            <w:bookmarkEnd w:id="526"/>
            <w:r>
              <w:rPr>
                <w:rFonts w:cs="Arial" w:ascii="Arial" w:hAnsi="Arial"/>
              </w:rPr>
              <w:br/>
              <w:t>chr14[</w:t>
            </w:r>
            <w:bookmarkStart w:id="527" w:name="vszl879"/>
            <w:bookmarkEnd w:id="527"/>
            <w:r>
              <w:rPr>
                <w:rFonts w:cs="Arial" w:ascii="Arial" w:hAnsi="Arial"/>
                <w:i/>
              </w:rPr>
              <w:t>TEL14L</w:t>
            </w:r>
            <w:r>
              <w:rPr>
                <w:rFonts w:cs="Arial" w:ascii="Arial" w:hAnsi="Arial"/>
              </w:rPr>
              <w:t>-</w:t>
            </w:r>
            <w:bookmarkStart w:id="528" w:name="vszl880"/>
            <w:bookmarkEnd w:id="528"/>
            <w:r>
              <w:rPr>
                <w:rFonts w:cs="Arial" w:ascii="Arial" w:hAnsi="Arial"/>
                <w:i/>
              </w:rPr>
              <w:t>YNL036W</w:t>
            </w:r>
            <w:r>
              <w:rPr>
                <w:rFonts w:cs="Arial" w:ascii="Arial" w:hAnsi="Arial"/>
              </w:rPr>
              <w:t>]</w:t>
            </w:r>
            <w:bookmarkStart w:id="529" w:name="vszl881"/>
            <w:bookmarkEnd w:id="529"/>
            <w:r>
              <w:rPr>
                <w:rFonts w:cs="Arial" w:ascii="Arial" w:hAnsi="Arial"/>
              </w:rPr>
              <w:br/>
            </w:r>
            <w:bookmarkStart w:id="530" w:name="vszl882"/>
            <w:bookmarkEnd w:id="530"/>
            <w:r>
              <w:rPr>
                <w:rFonts w:cs="Arial" w:ascii="Arial" w:hAnsi="Arial"/>
                <w:color w:val="006600"/>
              </w:rPr>
              <w:t>chr14[</w:t>
            </w:r>
            <w:bookmarkStart w:id="531" w:name="vszl883"/>
            <w:bookmarkEnd w:id="531"/>
            <w:r>
              <w:rPr>
                <w:rFonts w:cs="Arial" w:ascii="Arial" w:hAnsi="Arial"/>
                <w:i/>
                <w:color w:val="006600"/>
              </w:rPr>
              <w:t>TEL14L</w:t>
            </w:r>
            <w:r>
              <w:rPr>
                <w:rFonts w:cs="Arial" w:ascii="Arial" w:hAnsi="Arial"/>
                <w:color w:val="006600"/>
              </w:rPr>
              <w:t>-</w:t>
            </w:r>
            <w:bookmarkStart w:id="532" w:name="vszl884"/>
            <w:bookmarkEnd w:id="532"/>
            <w:r>
              <w:rPr>
                <w:rFonts w:cs="Arial" w:ascii="Arial" w:hAnsi="Arial"/>
                <w:i/>
                <w:color w:val="006600"/>
              </w:rPr>
              <w:t>YNR001W-A</w:t>
            </w:r>
            <w:r>
              <w:rPr>
                <w:rFonts w:cs="Arial" w:ascii="Arial" w:hAnsi="Arial"/>
                <w:color w:val="006600"/>
              </w:rPr>
              <w:t>]</w:t>
            </w:r>
            <w:bookmarkStart w:id="533" w:name="vszl885"/>
            <w:bookmarkEnd w:id="533"/>
            <w:r>
              <w:rPr>
                <w:rFonts w:cs="Arial" w:ascii="Arial" w:hAnsi="Arial"/>
              </w:rPr>
              <w:br/>
              <w:t>resulting in 3 copies of the chr14L fragment and 1 copy of chr14[</w:t>
            </w:r>
            <w:bookmarkStart w:id="534" w:name="vszl886"/>
            <w:bookmarkEnd w:id="534"/>
            <w:r>
              <w:rPr>
                <w:rFonts w:cs="Arial" w:ascii="Arial" w:hAnsi="Arial"/>
                <w:i/>
              </w:rPr>
              <w:t>YNR002C</w:t>
            </w:r>
            <w:r>
              <w:rPr>
                <w:rFonts w:cs="Arial" w:ascii="Arial" w:hAnsi="Arial"/>
              </w:rPr>
              <w:t>-</w:t>
            </w:r>
            <w:bookmarkStart w:id="535" w:name="vszl887"/>
            <w:bookmarkEnd w:id="535"/>
            <w:r>
              <w:rPr>
                <w:rFonts w:cs="Arial" w:ascii="Arial" w:hAnsi="Arial"/>
                <w:i/>
              </w:rPr>
              <w:t>TEL14R</w:t>
            </w:r>
            <w:r>
              <w:rPr>
                <w:rFonts w:cs="Arial" w:ascii="Arial" w:hAnsi="Arial"/>
              </w:rPr>
              <w:t xml:space="preserve">] </w:t>
            </w:r>
            <w:bookmarkStart w:id="536" w:name="vszl888"/>
            <w:bookmarkEnd w:id="536"/>
          </w:p>
        </w:tc>
        <w:tc>
          <w:tcPr>
            <w:tcW w:w="310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bookmarkStart w:id="537" w:name="vszl889"/>
            <w:bookmarkEnd w:id="537"/>
            <w:r>
              <w:rPr>
                <w:rFonts w:cs="Arial" w:ascii="Arial" w:hAnsi="Arial"/>
              </w:rPr>
              <w:br/>
              <w:t>tRNAs, tau, Ty2</w:t>
            </w:r>
            <w:bookmarkStart w:id="538" w:name="vszl890"/>
            <w:bookmarkEnd w:id="538"/>
            <w:r>
              <w:rPr>
                <w:rFonts w:cs="Arial" w:ascii="Arial" w:hAnsi="Arial"/>
              </w:rPr>
              <w:br/>
              <w:t>tRNAs, delta, tau</w:t>
            </w:r>
            <w:bookmarkStart w:id="539" w:name="vszl891"/>
            <w:bookmarkEnd w:id="539"/>
            <w:r>
              <w:rPr>
                <w:rFonts w:cs="Arial" w:ascii="Arial" w:hAnsi="Arial"/>
              </w:rPr>
              <w:br/>
            </w:r>
            <w:bookmarkStart w:id="540" w:name="vszl892"/>
            <w:bookmarkEnd w:id="540"/>
            <w:r>
              <w:rPr>
                <w:rFonts w:cs="Arial" w:ascii="Arial" w:hAnsi="Arial"/>
              </w:rPr>
              <w:br/>
            </w:r>
            <w:bookmarkStart w:id="541" w:name="vszl894"/>
            <w:bookmarkStart w:id="542" w:name="vszl893"/>
            <w:bookmarkStart w:id="543" w:name="vszl896"/>
            <w:bookmarkStart w:id="544" w:name="vszl895"/>
            <w:bookmarkEnd w:id="541"/>
            <w:bookmarkEnd w:id="542"/>
            <w:bookmarkEnd w:id="543"/>
            <w:bookmarkEnd w:id="544"/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8c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.PK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bookmarkStart w:id="545" w:name="vszl899"/>
            <w:bookmarkStart w:id="546" w:name="vszl897"/>
            <w:bookmarkStart w:id="547" w:name="vszl898"/>
            <w:bookmarkEnd w:id="545"/>
            <w:bookmarkEnd w:id="546"/>
            <w:bookmarkEnd w:id="547"/>
            <w:r>
              <w:rPr>
                <w:rFonts w:cs="Arial" w:ascii="Arial" w:hAnsi="Arial"/>
                <w:i/>
              </w:rPr>
              <w:t>HXT6/7</w:t>
            </w:r>
            <w:r>
              <w:rPr>
                <w:rFonts w:cs="Arial" w:ascii="Arial" w:hAnsi="Arial"/>
              </w:rPr>
              <w:t xml:space="preserve"> amplification </w:t>
            </w:r>
            <w:bookmarkStart w:id="548" w:name="vszl900"/>
            <w:bookmarkEnd w:id="548"/>
          </w:p>
        </w:tc>
        <w:tc>
          <w:tcPr>
            <w:tcW w:w="3481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3 copies chr3</w:t>
            </w:r>
            <w:bookmarkStart w:id="549" w:name="vszl901"/>
            <w:bookmarkEnd w:id="549"/>
            <w:r>
              <w:rPr>
                <w:rFonts w:cs="Arial" w:ascii="Arial" w:hAnsi="Arial"/>
              </w:rPr>
              <w:br/>
              <w:t>translocation</w:t>
            </w:r>
            <w:bookmarkStart w:id="550" w:name="vszl902"/>
            <w:bookmarkEnd w:id="550"/>
            <w:r>
              <w:rPr>
                <w:rFonts w:cs="Arial" w:ascii="Arial" w:hAnsi="Arial"/>
              </w:rPr>
              <w:br/>
              <w:t>chr14[</w:t>
            </w:r>
            <w:bookmarkStart w:id="551" w:name="vszl903"/>
            <w:bookmarkEnd w:id="551"/>
            <w:r>
              <w:rPr>
                <w:rFonts w:cs="Arial" w:ascii="Arial" w:hAnsi="Arial"/>
                <w:i/>
              </w:rPr>
              <w:t>TEL14L</w:t>
            </w:r>
            <w:r>
              <w:rPr>
                <w:rFonts w:cs="Arial" w:ascii="Arial" w:hAnsi="Arial"/>
              </w:rPr>
              <w:t>-</w:t>
            </w:r>
            <w:bookmarkStart w:id="552" w:name="vszl904"/>
            <w:bookmarkEnd w:id="552"/>
            <w:r>
              <w:rPr>
                <w:rFonts w:cs="Arial" w:ascii="Arial" w:hAnsi="Arial"/>
                <w:i/>
              </w:rPr>
              <w:t>YNL036W</w:t>
            </w:r>
            <w:r>
              <w:rPr>
                <w:rFonts w:cs="Arial" w:ascii="Arial" w:hAnsi="Arial"/>
              </w:rPr>
              <w:t>]</w:t>
            </w:r>
            <w:bookmarkStart w:id="553" w:name="vszl905"/>
            <w:bookmarkEnd w:id="553"/>
            <w:r>
              <w:rPr>
                <w:rFonts w:cs="Arial" w:ascii="Arial" w:hAnsi="Arial"/>
              </w:rPr>
              <w:br/>
            </w:r>
            <w:bookmarkStart w:id="554" w:name="vszl906"/>
            <w:bookmarkEnd w:id="554"/>
            <w:r>
              <w:rPr>
                <w:rFonts w:cs="Arial" w:ascii="Arial" w:hAnsi="Arial"/>
                <w:color w:val="006600"/>
              </w:rPr>
              <w:t>chr14[</w:t>
            </w:r>
            <w:bookmarkStart w:id="555" w:name="vszl907"/>
            <w:bookmarkEnd w:id="555"/>
            <w:r>
              <w:rPr>
                <w:rFonts w:cs="Arial" w:ascii="Arial" w:hAnsi="Arial"/>
                <w:i/>
                <w:color w:val="006600"/>
              </w:rPr>
              <w:t>TEL14L</w:t>
            </w:r>
            <w:r>
              <w:rPr>
                <w:rFonts w:cs="Arial" w:ascii="Arial" w:hAnsi="Arial"/>
                <w:color w:val="006600"/>
              </w:rPr>
              <w:t>-</w:t>
            </w:r>
            <w:bookmarkStart w:id="556" w:name="vszl908"/>
            <w:bookmarkEnd w:id="556"/>
            <w:r>
              <w:rPr>
                <w:rFonts w:cs="Arial" w:ascii="Arial" w:hAnsi="Arial"/>
                <w:i/>
                <w:color w:val="006600"/>
              </w:rPr>
              <w:t>YNR001W-A</w:t>
            </w:r>
            <w:r>
              <w:rPr>
                <w:rFonts w:cs="Arial" w:ascii="Arial" w:hAnsi="Arial"/>
                <w:color w:val="006600"/>
              </w:rPr>
              <w:t>]</w:t>
            </w:r>
            <w:bookmarkStart w:id="557" w:name="vszl909"/>
            <w:bookmarkEnd w:id="557"/>
            <w:r>
              <w:rPr>
                <w:rFonts w:cs="Arial" w:ascii="Arial" w:hAnsi="Arial"/>
              </w:rPr>
              <w:br/>
              <w:t>resulting in 3 copies of the chr14L fragment and 1 copy of chr14[</w:t>
            </w:r>
            <w:bookmarkStart w:id="558" w:name="vszl910"/>
            <w:bookmarkEnd w:id="558"/>
            <w:r>
              <w:rPr>
                <w:rFonts w:cs="Arial" w:ascii="Arial" w:hAnsi="Arial"/>
                <w:i/>
              </w:rPr>
              <w:t>YNR002C</w:t>
            </w:r>
            <w:r>
              <w:rPr>
                <w:rFonts w:cs="Arial" w:ascii="Arial" w:hAnsi="Arial"/>
              </w:rPr>
              <w:t>-</w:t>
            </w:r>
            <w:bookmarkStart w:id="559" w:name="vszl911"/>
            <w:bookmarkEnd w:id="559"/>
            <w:r>
              <w:rPr>
                <w:rFonts w:cs="Arial" w:ascii="Arial" w:hAnsi="Arial"/>
                <w:i/>
              </w:rPr>
              <w:t>TEL14R</w:t>
            </w:r>
            <w:r>
              <w:rPr>
                <w:rFonts w:cs="Arial" w:ascii="Arial" w:hAnsi="Arial"/>
              </w:rPr>
              <w:t>]</w:t>
            </w:r>
            <w:bookmarkStart w:id="560" w:name="vszl912"/>
            <w:bookmarkStart w:id="561" w:name="vszl913"/>
            <w:bookmarkEnd w:id="560"/>
            <w:bookmarkEnd w:id="561"/>
          </w:p>
        </w:tc>
        <w:tc>
          <w:tcPr>
            <w:tcW w:w="310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bookmarkStart w:id="562" w:name="vszl914"/>
            <w:bookmarkEnd w:id="562"/>
            <w:r>
              <w:rPr>
                <w:rFonts w:cs="Arial" w:ascii="Arial" w:hAnsi="Arial"/>
              </w:rPr>
              <w:br/>
            </w:r>
            <w:bookmarkStart w:id="563" w:name="vszl915"/>
            <w:bookmarkEnd w:id="563"/>
            <w:r>
              <w:rPr>
                <w:rFonts w:cs="Arial" w:ascii="Arial" w:hAnsi="Arial"/>
              </w:rPr>
              <w:br/>
              <w:t>tRNAs, tau, Ty2</w:t>
            </w:r>
            <w:bookmarkStart w:id="564" w:name="vszl916"/>
            <w:bookmarkEnd w:id="564"/>
            <w:r>
              <w:rPr>
                <w:rFonts w:cs="Arial" w:ascii="Arial" w:hAnsi="Arial"/>
              </w:rPr>
              <w:br/>
              <w:t>tRNAs, delta, tau</w:t>
            </w:r>
            <w:bookmarkStart w:id="565" w:name="vszl917"/>
            <w:bookmarkEnd w:id="565"/>
            <w:r>
              <w:rPr>
                <w:rFonts w:cs="Arial" w:ascii="Arial" w:hAnsi="Arial"/>
              </w:rPr>
              <w:br/>
            </w:r>
            <w:bookmarkStart w:id="566" w:name="vszl918"/>
            <w:bookmarkEnd w:id="566"/>
            <w:r>
              <w:rPr>
                <w:rFonts w:cs="Arial" w:ascii="Arial" w:hAnsi="Arial"/>
              </w:rPr>
              <w:br/>
            </w:r>
            <w:bookmarkStart w:id="567" w:name="vszl920"/>
            <w:bookmarkStart w:id="568" w:name="vszl919"/>
            <w:bookmarkEnd w:id="567"/>
            <w:bookmarkEnd w:id="568"/>
          </w:p>
        </w:tc>
      </w:tr>
    </w:tbl>
    <w:p>
      <w:pPr>
        <w:pStyle w:val="Normal"/>
        <w:spacing w:before="86" w:after="86"/>
        <w:ind w:left="0" w:right="86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Albany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86" w:after="86"/>
      <w:ind w:left="86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86055" cy="2298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6055" cy="2298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uppressLineNumbers/>
                            <w:spacing w:before="86" w:after="86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65pt;height:18.1pt;mso-wrap-distance-left:0pt;mso-wrap-distance-right:0pt;mso-wrap-distance-top:0pt;mso-wrap-distance-bottom:0pt;margin-top:0.05pt;mso-position-vertical-relative:text;margin-left:63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uppressLineNumbers/>
                      <w:spacing w:before="86" w:after="86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horndale;Times New Roman" w:hAnsi="Thorndale;Times New Roman" w:cs="Thorndale;Times New Roman"/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2"/>
      <w:szCs w:val="22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InternetLink">
    <w:name w:val="Hyperlink"/>
    <w:rPr>
      <w:color w:val="000080"/>
      <w:u w:val="single"/>
    </w:rPr>
  </w:style>
  <w:style w:type="character" w:styleId="EndnoteCharacters">
    <w:name w:val="Endnote Characters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283"/>
    </w:pPr>
    <w:rPr>
      <w:rFonts w:ascii="Albany;Arial" w:hAnsi="Albany;Arial" w:eastAsia="HG Mincho Light J;Times New Roman" w:cs="Arial Unicode MS"/>
      <w:sz w:val="28"/>
      <w:szCs w:val="28"/>
    </w:rPr>
  </w:style>
  <w:style w:type="paragraph" w:styleId="TextBody">
    <w:name w:val="Body Text"/>
    <w:basedOn w:val="Normal"/>
    <w:pPr>
      <w:spacing w:before="0" w:after="0"/>
      <w:ind w:left="0" w:right="0" w:hanging="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904" w:leader="none"/>
        <w:tab w:val="right" w:pos="9723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04" w:leader="none"/>
        <w:tab w:val="right" w:pos="9723" w:leader="none"/>
      </w:tabs>
    </w:pPr>
    <w:rPr/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ender">
    <w:name w:val="Envelope Return"/>
    <w:basedOn w:val="Normal"/>
    <w:pPr>
      <w:spacing w:before="0" w:after="0"/>
    </w:pPr>
    <w:rPr>
      <w:i/>
    </w:rPr>
  </w:style>
  <w:style w:type="paragraph" w:styleId="Quotations">
    <w:name w:val="Quotations"/>
    <w:basedOn w:val="Normal"/>
    <w:qFormat/>
    <w:pPr>
      <w:pBdr>
        <w:top w:val="single" w:sz="2" w:space="7" w:color="C0C0C0"/>
        <w:left w:val="single" w:sz="2" w:space="7" w:color="C0C0C0"/>
        <w:bottom w:val="single" w:sz="2" w:space="7" w:color="C0C0C0"/>
        <w:right w:val="single" w:sz="2" w:space="7" w:color="C0C0C0"/>
      </w:pBdr>
      <w:spacing w:before="86" w:after="283"/>
      <w:ind w:left="567" w:right="567" w:hanging="0"/>
    </w:pPr>
    <w:rPr/>
  </w:style>
  <w:style w:type="paragraph" w:styleId="HorizontalLine">
    <w:name w:val="Horizontal Line"/>
    <w:basedOn w:val="Normal"/>
    <w:next w:val="TextBody"/>
    <w:qFormat/>
    <w:pPr>
      <w:pBdr>
        <w:bottom w:val="double" w:sz="2" w:space="0" w:color="808080"/>
      </w:pBdr>
      <w:spacing w:before="0" w:after="283"/>
    </w:pPr>
    <w:rPr>
      <w:sz w:val="12"/>
    </w:rPr>
  </w:style>
  <w:style w:type="paragraph" w:styleId="Textbodypb">
    <w:name w:val="Text body.pb"/>
    <w:basedOn w:val="TextBody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22:25:00Z</dcterms:created>
  <dc:creator>Office 2004 Test Drive User</dc:creator>
  <dc:description/>
  <cp:keywords/>
  <dc:language>en-US</dc:language>
  <cp:lastModifiedBy>Princeton University</cp:lastModifiedBy>
  <dcterms:modified xsi:type="dcterms:W3CDTF">2008-08-26T01:34:00Z</dcterms:modified>
  <cp:revision>8</cp:revision>
  <dc:subject/>
  <dc:title>Table S1</dc:title>
</cp:coreProperties>
</file>